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5386" w:rsidRPr="00CD5599" w:rsidRDefault="008B5D70" w:rsidP="0087538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400137">
        <w:rPr>
          <w:rFonts w:ascii="Times New Roman" w:hAnsi="Times New Roman" w:cs="Times New Roman"/>
          <w:b/>
          <w:sz w:val="24"/>
          <w:szCs w:val="24"/>
        </w:rPr>
        <w:t xml:space="preserve"> file</w:t>
      </w:r>
    </w:p>
    <w:p w:rsidR="00A15358" w:rsidRPr="00C71AA0" w:rsidRDefault="00A15358" w:rsidP="00A15358">
      <w:pPr>
        <w:rPr>
          <w:rFonts w:ascii="Times New Roman" w:hAnsi="Times New Roman" w:cs="Times New Roman"/>
        </w:rPr>
      </w:pPr>
      <w:r w:rsidRPr="00C71AA0">
        <w:rPr>
          <w:rFonts w:ascii="Times New Roman" w:hAnsi="Times New Roman" w:cs="Times New Roman"/>
          <w:b/>
        </w:rPr>
        <w:t xml:space="preserve">Table 1 </w:t>
      </w:r>
      <w:r w:rsidRPr="00C71AA0">
        <w:rPr>
          <w:rFonts w:ascii="Times New Roman" w:hAnsi="Times New Roman" w:cs="Times New Roman"/>
        </w:rPr>
        <w:t>Cost unit prices per cost type expressed in 2018 euro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2"/>
        <w:gridCol w:w="1210"/>
        <w:gridCol w:w="2053"/>
        <w:gridCol w:w="2340"/>
        <w:gridCol w:w="1011"/>
      </w:tblGrid>
      <w:tr w:rsidR="00A15358" w:rsidRPr="00C71AA0" w:rsidTr="005C12EF">
        <w:trPr>
          <w:trHeight w:val="555"/>
        </w:trPr>
        <w:tc>
          <w:tcPr>
            <w:tcW w:w="2402" w:type="dxa"/>
            <w:vMerge w:val="restart"/>
          </w:tcPr>
          <w:p w:rsidR="00A15358" w:rsidRPr="00C71AA0" w:rsidRDefault="00A15358" w:rsidP="00DA549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71AA0">
              <w:rPr>
                <w:rFonts w:ascii="Times New Roman" w:hAnsi="Times New Roman" w:cs="Times New Roman"/>
                <w:b/>
              </w:rPr>
              <w:t>Cost type</w:t>
            </w:r>
          </w:p>
        </w:tc>
        <w:tc>
          <w:tcPr>
            <w:tcW w:w="3263" w:type="dxa"/>
            <w:gridSpan w:val="2"/>
            <w:vMerge w:val="restart"/>
          </w:tcPr>
          <w:p w:rsidR="00A15358" w:rsidRPr="00C71AA0" w:rsidRDefault="00A15358" w:rsidP="00DA54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71AA0">
              <w:rPr>
                <w:rFonts w:ascii="Times New Roman" w:hAnsi="Times New Roman" w:cs="Times New Roman"/>
                <w:b/>
              </w:rPr>
              <w:t>Cost details</w:t>
            </w:r>
          </w:p>
        </w:tc>
        <w:tc>
          <w:tcPr>
            <w:tcW w:w="2340" w:type="dxa"/>
            <w:tcBorders>
              <w:bottom w:val="nil"/>
            </w:tcBorders>
          </w:tcPr>
          <w:p w:rsidR="00A15358" w:rsidRPr="00C71AA0" w:rsidRDefault="00A15358" w:rsidP="00DA54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71AA0">
              <w:rPr>
                <w:rFonts w:ascii="Times New Roman" w:hAnsi="Times New Roman" w:cs="Times New Roman"/>
                <w:b/>
              </w:rPr>
              <w:t>Cost unit price</w:t>
            </w:r>
          </w:p>
        </w:tc>
        <w:tc>
          <w:tcPr>
            <w:tcW w:w="1011" w:type="dxa"/>
            <w:vMerge w:val="restart"/>
          </w:tcPr>
          <w:p w:rsidR="00A15358" w:rsidRPr="00C71AA0" w:rsidRDefault="00A15358" w:rsidP="00DA54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71AA0">
              <w:rPr>
                <w:rFonts w:ascii="Times New Roman" w:hAnsi="Times New Roman" w:cs="Times New Roman"/>
                <w:b/>
              </w:rPr>
              <w:t>Source</w:t>
            </w:r>
          </w:p>
        </w:tc>
      </w:tr>
      <w:tr w:rsidR="00A15358" w:rsidRPr="00C71AA0" w:rsidTr="005C12EF">
        <w:trPr>
          <w:trHeight w:val="555"/>
        </w:trPr>
        <w:tc>
          <w:tcPr>
            <w:tcW w:w="2402" w:type="dxa"/>
            <w:vMerge/>
          </w:tcPr>
          <w:p w:rsidR="00A15358" w:rsidRPr="00C71AA0" w:rsidRDefault="00A15358" w:rsidP="00DA549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63" w:type="dxa"/>
            <w:gridSpan w:val="2"/>
            <w:vMerge/>
          </w:tcPr>
          <w:p w:rsidR="00A15358" w:rsidRPr="00C71AA0" w:rsidRDefault="00A15358" w:rsidP="00DA54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40" w:type="dxa"/>
            <w:tcBorders>
              <w:top w:val="nil"/>
            </w:tcBorders>
          </w:tcPr>
          <w:p w:rsidR="00A15358" w:rsidRPr="00C71AA0" w:rsidRDefault="00A15358" w:rsidP="00DA54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71AA0">
              <w:rPr>
                <w:rStyle w:val="st1"/>
                <w:rFonts w:ascii="Times New Roman" w:hAnsi="Times New Roman" w:cs="Times New Roman"/>
              </w:rPr>
              <w:t>€</w:t>
            </w:r>
          </w:p>
        </w:tc>
        <w:tc>
          <w:tcPr>
            <w:tcW w:w="1011" w:type="dxa"/>
            <w:vMerge/>
          </w:tcPr>
          <w:p w:rsidR="00A15358" w:rsidRPr="00C71AA0" w:rsidRDefault="00A15358" w:rsidP="00DA54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15358" w:rsidRPr="00C71AA0" w:rsidTr="005C12EF">
        <w:tc>
          <w:tcPr>
            <w:tcW w:w="2402" w:type="dxa"/>
            <w:vMerge w:val="restart"/>
          </w:tcPr>
          <w:p w:rsidR="00A15358" w:rsidRPr="00C71AA0" w:rsidRDefault="00A15358" w:rsidP="00DA54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Medication</w:t>
            </w:r>
          </w:p>
          <w:p w:rsidR="00A15358" w:rsidRPr="00C71AA0" w:rsidRDefault="00A15358" w:rsidP="00DA54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(per treatment)</w:t>
            </w:r>
          </w:p>
        </w:tc>
        <w:tc>
          <w:tcPr>
            <w:tcW w:w="1210" w:type="dxa"/>
            <w:tcBorders>
              <w:right w:val="nil"/>
            </w:tcBorders>
          </w:tcPr>
          <w:p w:rsidR="00A15358" w:rsidRPr="00C71AA0" w:rsidRDefault="00A15358" w:rsidP="00DA54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antibiotics</w:t>
            </w:r>
          </w:p>
        </w:tc>
        <w:tc>
          <w:tcPr>
            <w:tcW w:w="2053" w:type="dxa"/>
            <w:tcBorders>
              <w:left w:val="nil"/>
            </w:tcBorders>
          </w:tcPr>
          <w:p w:rsidR="00A15358" w:rsidRPr="00C71AA0" w:rsidRDefault="00A15358" w:rsidP="00DA5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  <w:p w:rsidR="00A15358" w:rsidRPr="00C71AA0" w:rsidRDefault="00A15358" w:rsidP="00DA5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amoxicillin</w:t>
            </w:r>
          </w:p>
          <w:p w:rsidR="00A15358" w:rsidRPr="00C71AA0" w:rsidRDefault="00A15358" w:rsidP="00DA5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cefuroxime</w:t>
            </w:r>
          </w:p>
          <w:p w:rsidR="00A15358" w:rsidRPr="00C71AA0" w:rsidRDefault="00A15358" w:rsidP="00DA5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ciprofloxacin</w:t>
            </w:r>
          </w:p>
          <w:p w:rsidR="00A15358" w:rsidRPr="00C71AA0" w:rsidRDefault="00A15358" w:rsidP="00DA5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average 2016-2017</w:t>
            </w:r>
          </w:p>
          <w:p w:rsidR="00A15358" w:rsidRPr="00C71AA0" w:rsidRDefault="00A15358" w:rsidP="00DA5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average 2017-2018</w:t>
            </w:r>
          </w:p>
        </w:tc>
        <w:tc>
          <w:tcPr>
            <w:tcW w:w="2340" w:type="dxa"/>
          </w:tcPr>
          <w:p w:rsidR="00A15358" w:rsidRPr="00C71AA0" w:rsidRDefault="00A15358" w:rsidP="00DA54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:rsidR="00A15358" w:rsidRPr="00C71AA0" w:rsidRDefault="00A15358" w:rsidP="00DA54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25.60</w:t>
            </w:r>
          </w:p>
          <w:p w:rsidR="00A15358" w:rsidRPr="00C71AA0" w:rsidRDefault="00A15358" w:rsidP="00DA54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50.40</w:t>
            </w:r>
          </w:p>
          <w:p w:rsidR="00A15358" w:rsidRPr="00C71AA0" w:rsidRDefault="00A15358" w:rsidP="00DA54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0.58</w:t>
            </w:r>
          </w:p>
          <w:p w:rsidR="00A15358" w:rsidRPr="00C71AA0" w:rsidRDefault="00A15358" w:rsidP="00DA54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29.40</w:t>
            </w:r>
          </w:p>
          <w:p w:rsidR="00A15358" w:rsidRPr="00C71AA0" w:rsidRDefault="00A15358" w:rsidP="00DA54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28.90</w:t>
            </w:r>
          </w:p>
        </w:tc>
        <w:tc>
          <w:tcPr>
            <w:tcW w:w="1011" w:type="dxa"/>
          </w:tcPr>
          <w:p w:rsidR="00A15358" w:rsidRPr="00C71AA0" w:rsidRDefault="00A15358" w:rsidP="00DA54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:rsidR="00A15358" w:rsidRPr="00C71AA0" w:rsidRDefault="00A15358" w:rsidP="00DA54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fldChar w:fldCharType="begin"/>
            </w:r>
            <w:r w:rsidRPr="00C71AA0">
              <w:rPr>
                <w:rFonts w:ascii="Times New Roman" w:hAnsi="Times New Roman" w:cs="Times New Roman"/>
              </w:rPr>
              <w:instrText xml:space="preserve"> ADDIN EN.CITE &lt;EndNote&gt;&lt;Cite&gt;&lt;Author&gt;Zorginstituut·Nederland&lt;/Author&gt;&lt;Year&gt;2019&lt;/Year&gt;&lt;RecNum&gt;1524&lt;/RecNum&gt;&lt;DisplayText&gt;(9)&lt;/DisplayText&gt;&lt;record&gt;&lt;rec-number&gt;1524&lt;/rec-number&gt;&lt;foreign-keys&gt;&lt;key app="EN" db-id="pvpx5sp9kdvww8eza9svtrrxea2aas5avwza" timestamp="1554732321"&gt;1524&lt;/key&gt;&lt;/foreign-keys&gt;&lt;ref-type name="Web Page"&gt;12&lt;/ref-type&gt;&lt;contributors&gt;&lt;authors&gt;&lt;author&gt;Zorginstituut·Nederland&lt;/author&gt;&lt;/authors&gt;&lt;/contributors&gt;&lt;titles&gt;&lt;title&gt;Price information&lt;/title&gt;&lt;/titles&gt;&lt;number&gt;8-4-2019&lt;/number&gt;&lt;dates&gt;&lt;year&gt;2019&lt;/year&gt;&lt;/dates&gt;&lt;urls&gt;&lt;related-urls&gt;&lt;url&gt;&lt;style face="underline" font="default" size="100%"&gt;https://www.medicijnkosten.nl/servicepagina/engelse-informatie/objectives&lt;/style&gt;&lt;/url&gt;&lt;/related-urls&gt;&lt;/urls&gt;&lt;/record&gt;&lt;/Cite&gt;&lt;/EndNote&gt;</w:instrText>
            </w:r>
            <w:r w:rsidRPr="00C71AA0">
              <w:rPr>
                <w:rFonts w:ascii="Times New Roman" w:hAnsi="Times New Roman" w:cs="Times New Roman"/>
              </w:rPr>
              <w:fldChar w:fldCharType="separate"/>
            </w:r>
            <w:r w:rsidRPr="00C71AA0">
              <w:rPr>
                <w:rFonts w:ascii="Times New Roman" w:hAnsi="Times New Roman" w:cs="Times New Roman"/>
                <w:noProof/>
              </w:rPr>
              <w:t>(9)</w:t>
            </w:r>
            <w:r w:rsidRPr="00C71AA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15358" w:rsidRPr="00C71AA0" w:rsidTr="005C12EF">
        <w:tc>
          <w:tcPr>
            <w:tcW w:w="2402" w:type="dxa"/>
            <w:vMerge/>
          </w:tcPr>
          <w:p w:rsidR="00A15358" w:rsidRPr="00C71AA0" w:rsidRDefault="00A15358" w:rsidP="00DA54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  <w:gridSpan w:val="2"/>
          </w:tcPr>
          <w:p w:rsidR="00A15358" w:rsidRPr="00C71AA0" w:rsidRDefault="00A15358" w:rsidP="00DA54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oseltamivir</w:t>
            </w:r>
          </w:p>
        </w:tc>
        <w:tc>
          <w:tcPr>
            <w:tcW w:w="2340" w:type="dxa"/>
          </w:tcPr>
          <w:p w:rsidR="00A15358" w:rsidRPr="00C71AA0" w:rsidRDefault="00A15358" w:rsidP="00DA54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21.80</w:t>
            </w:r>
          </w:p>
        </w:tc>
        <w:tc>
          <w:tcPr>
            <w:tcW w:w="1011" w:type="dxa"/>
          </w:tcPr>
          <w:p w:rsidR="00A15358" w:rsidRPr="00C71AA0" w:rsidRDefault="00A15358" w:rsidP="00DA54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fldChar w:fldCharType="begin"/>
            </w:r>
            <w:r w:rsidRPr="00C71AA0">
              <w:rPr>
                <w:rFonts w:ascii="Times New Roman" w:hAnsi="Times New Roman" w:cs="Times New Roman"/>
              </w:rPr>
              <w:instrText xml:space="preserve"> ADDIN EN.CITE &lt;EndNote&gt;&lt;Cite&gt;&lt;Author&gt;Zorginstituut·Nederland&lt;/Author&gt;&lt;Year&gt;2019&lt;/Year&gt;&lt;RecNum&gt;1524&lt;/RecNum&gt;&lt;DisplayText&gt;(9)&lt;/DisplayText&gt;&lt;record&gt;&lt;rec-number&gt;1524&lt;/rec-number&gt;&lt;foreign-keys&gt;&lt;key app="EN" db-id="pvpx5sp9kdvww8eza9svtrrxea2aas5avwza" timestamp="1554732321"&gt;1524&lt;/key&gt;&lt;/foreign-keys&gt;&lt;ref-type name="Web Page"&gt;12&lt;/ref-type&gt;&lt;contributors&gt;&lt;authors&gt;&lt;author&gt;Zorginstituut·Nederland&lt;/author&gt;&lt;/authors&gt;&lt;/contributors&gt;&lt;titles&gt;&lt;title&gt;Price information&lt;/title&gt;&lt;/titles&gt;&lt;number&gt;8-4-2019&lt;/number&gt;&lt;dates&gt;&lt;year&gt;2019&lt;/year&gt;&lt;/dates&gt;&lt;urls&gt;&lt;related-urls&gt;&lt;url&gt;&lt;style face="underline" font="default" size="100%"&gt;https://www.medicijnkosten.nl/servicepagina/engelse-informatie/objectives&lt;/style&gt;&lt;/url&gt;&lt;/related-urls&gt;&lt;/urls&gt;&lt;/record&gt;&lt;/Cite&gt;&lt;/EndNote&gt;</w:instrText>
            </w:r>
            <w:r w:rsidRPr="00C71AA0">
              <w:rPr>
                <w:rFonts w:ascii="Times New Roman" w:hAnsi="Times New Roman" w:cs="Times New Roman"/>
              </w:rPr>
              <w:fldChar w:fldCharType="separate"/>
            </w:r>
            <w:r w:rsidRPr="00C71AA0">
              <w:rPr>
                <w:rFonts w:ascii="Times New Roman" w:hAnsi="Times New Roman" w:cs="Times New Roman"/>
                <w:noProof/>
              </w:rPr>
              <w:t>(9)</w:t>
            </w:r>
            <w:r w:rsidRPr="00C71AA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15358" w:rsidRPr="00C71AA0" w:rsidTr="005C12EF">
        <w:tc>
          <w:tcPr>
            <w:tcW w:w="2402" w:type="dxa"/>
            <w:tcBorders>
              <w:bottom w:val="nil"/>
            </w:tcBorders>
          </w:tcPr>
          <w:p w:rsidR="00A15358" w:rsidRPr="00C71AA0" w:rsidRDefault="00A15358" w:rsidP="00DA54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Emergency department</w:t>
            </w:r>
          </w:p>
        </w:tc>
        <w:tc>
          <w:tcPr>
            <w:tcW w:w="3263" w:type="dxa"/>
            <w:gridSpan w:val="2"/>
          </w:tcPr>
          <w:p w:rsidR="00A15358" w:rsidRPr="00C71AA0" w:rsidRDefault="00A15358" w:rsidP="00DA54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consultation</w:t>
            </w:r>
          </w:p>
        </w:tc>
        <w:tc>
          <w:tcPr>
            <w:tcW w:w="2340" w:type="dxa"/>
          </w:tcPr>
          <w:p w:rsidR="00A15358" w:rsidRPr="00C71AA0" w:rsidRDefault="00A15358" w:rsidP="00DA54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269.65</w:t>
            </w:r>
          </w:p>
        </w:tc>
        <w:tc>
          <w:tcPr>
            <w:tcW w:w="1011" w:type="dxa"/>
          </w:tcPr>
          <w:p w:rsidR="00A15358" w:rsidRPr="00C71AA0" w:rsidRDefault="00A15358" w:rsidP="00DA54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fldChar w:fldCharType="begin"/>
            </w:r>
            <w:r w:rsidRPr="00C71AA0">
              <w:rPr>
                <w:rFonts w:ascii="Times New Roman" w:hAnsi="Times New Roman" w:cs="Times New Roman"/>
              </w:rPr>
              <w:instrText xml:space="preserve"> ADDIN EN.CITE &lt;EndNote&gt;&lt;Cite&gt;&lt;Author&gt;Hakkaart-van Roijen L&lt;/Author&gt;&lt;Year&gt;2015&lt;/Year&gt;&lt;RecNum&gt;1395&lt;/RecNum&gt;&lt;DisplayText&gt;(11)&lt;/DisplayText&gt;&lt;record&gt;&lt;rec-number&gt;1395&lt;/rec-number&gt;&lt;foreign-keys&gt;&lt;key app="EN" db-id="pvpx5sp9kdvww8eza9svtrrxea2aas5avwza" timestamp="1528716014"&gt;1395&lt;/key&gt;&lt;/foreign-keys&gt;&lt;ref-type name="Manuscript"&gt;36&lt;/ref-type&gt;&lt;contributors&gt;&lt;authors&gt;&lt;author&gt;Hakkaart-van Roijen L, van der Linden N, Boumans C, Kanters T, Tan SS&lt;/author&gt;&lt;/authors&gt;&lt;/contributors&gt;&lt;titles&gt;&lt;title&gt;Costing manual: Methodology of costing research and reference prices for economic evaluations in healthcare [in Dutch: Kostenhandleiding: Methodologie van kostenonderzoek en referentieprijzen voor economische evaluaties in de gezondheidzorg]&lt;/title&gt;&lt;/titles&gt;&lt;dates&gt;&lt;year&gt;2015&lt;/year&gt;&lt;/dates&gt;&lt;urls&gt;&lt;/urls&gt;&lt;language&gt;Dutch&lt;/language&gt;&lt;/record&gt;&lt;/Cite&gt;&lt;/EndNote&gt;</w:instrText>
            </w:r>
            <w:r w:rsidRPr="00C71AA0">
              <w:rPr>
                <w:rFonts w:ascii="Times New Roman" w:hAnsi="Times New Roman" w:cs="Times New Roman"/>
              </w:rPr>
              <w:fldChar w:fldCharType="separate"/>
            </w:r>
            <w:r w:rsidRPr="00C71AA0">
              <w:rPr>
                <w:rFonts w:ascii="Times New Roman" w:hAnsi="Times New Roman" w:cs="Times New Roman"/>
                <w:noProof/>
              </w:rPr>
              <w:t>(11)</w:t>
            </w:r>
            <w:r w:rsidRPr="00C71AA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15358" w:rsidRPr="00C71AA0" w:rsidTr="005C12EF">
        <w:tc>
          <w:tcPr>
            <w:tcW w:w="2402" w:type="dxa"/>
            <w:tcBorders>
              <w:top w:val="nil"/>
            </w:tcBorders>
          </w:tcPr>
          <w:p w:rsidR="00A15358" w:rsidRPr="00C71AA0" w:rsidRDefault="00A15358" w:rsidP="00DA54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 xml:space="preserve">(per admission) </w:t>
            </w:r>
          </w:p>
        </w:tc>
        <w:tc>
          <w:tcPr>
            <w:tcW w:w="3263" w:type="dxa"/>
            <w:gridSpan w:val="2"/>
          </w:tcPr>
          <w:p w:rsidR="00A15358" w:rsidRPr="00C71AA0" w:rsidRDefault="00A15358" w:rsidP="00DA54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diagnostics</w:t>
            </w:r>
          </w:p>
          <w:p w:rsidR="00A15358" w:rsidRPr="00C71AA0" w:rsidRDefault="00A15358" w:rsidP="00DA5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influenza POCT (</w:t>
            </w:r>
            <w:proofErr w:type="spellStart"/>
            <w:r w:rsidRPr="00C71AA0">
              <w:rPr>
                <w:rFonts w:ascii="Times New Roman" w:hAnsi="Times New Roman" w:cs="Times New Roman"/>
              </w:rPr>
              <w:t>Cobas</w:t>
            </w:r>
            <w:proofErr w:type="spellEnd"/>
            <w:r w:rsidRPr="00C71AA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71AA0">
              <w:rPr>
                <w:rFonts w:ascii="Times New Roman" w:hAnsi="Times New Roman" w:cs="Times New Roman"/>
              </w:rPr>
              <w:t>Liat</w:t>
            </w:r>
            <w:proofErr w:type="spellEnd"/>
            <w:r w:rsidRPr="00C71AA0">
              <w:rPr>
                <w:rFonts w:ascii="Times New Roman" w:hAnsi="Times New Roman" w:cs="Times New Roman"/>
              </w:rPr>
              <w:t>)</w:t>
            </w:r>
          </w:p>
          <w:p w:rsidR="00A15358" w:rsidRPr="00C71AA0" w:rsidRDefault="00A15358" w:rsidP="00DA5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influenza LDT (BD MAX System)</w:t>
            </w:r>
          </w:p>
          <w:p w:rsidR="00A15358" w:rsidRPr="00C71AA0" w:rsidRDefault="00A15358" w:rsidP="00DA5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 xml:space="preserve">chest X-ray </w:t>
            </w:r>
          </w:p>
          <w:p w:rsidR="00A15358" w:rsidRPr="00C71AA0" w:rsidRDefault="00A15358" w:rsidP="00DA5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blood &amp; urine screening test</w:t>
            </w:r>
          </w:p>
          <w:p w:rsidR="00A15358" w:rsidRPr="00C71AA0" w:rsidRDefault="00A15358" w:rsidP="00DA5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urine antigen test</w:t>
            </w:r>
          </w:p>
        </w:tc>
        <w:tc>
          <w:tcPr>
            <w:tcW w:w="2340" w:type="dxa"/>
          </w:tcPr>
          <w:p w:rsidR="00A15358" w:rsidRPr="00C71AA0" w:rsidRDefault="00A15358" w:rsidP="00DA54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:rsidR="00A15358" w:rsidRPr="00C71AA0" w:rsidRDefault="00A15358" w:rsidP="00DA54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112.44</w:t>
            </w:r>
          </w:p>
          <w:p w:rsidR="00A15358" w:rsidRPr="00C71AA0" w:rsidRDefault="00A15358" w:rsidP="00DA54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112.44</w:t>
            </w:r>
          </w:p>
          <w:p w:rsidR="00A15358" w:rsidRPr="00C71AA0" w:rsidRDefault="00A15358" w:rsidP="00DA54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42.53</w:t>
            </w:r>
          </w:p>
          <w:p w:rsidR="00A15358" w:rsidRPr="00C71AA0" w:rsidRDefault="00A15358" w:rsidP="00DA54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51.80</w:t>
            </w:r>
          </w:p>
          <w:p w:rsidR="00A15358" w:rsidRPr="00C71AA0" w:rsidRDefault="00A15358" w:rsidP="00DA54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25.72</w:t>
            </w:r>
          </w:p>
        </w:tc>
        <w:tc>
          <w:tcPr>
            <w:tcW w:w="1011" w:type="dxa"/>
          </w:tcPr>
          <w:p w:rsidR="00A15358" w:rsidRPr="00C71AA0" w:rsidRDefault="00A15358" w:rsidP="00DA54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:rsidR="00A15358" w:rsidRPr="00C71AA0" w:rsidRDefault="00A15358" w:rsidP="00DA54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(</w:t>
            </w:r>
            <w:r w:rsidR="005C12EF" w:rsidRPr="005C12EF">
              <w:rPr>
                <w:rFonts w:ascii="Times New Roman" w:hAnsi="Times New Roman" w:cs="Times New Roman"/>
                <w:color w:val="1C1D1E"/>
                <w:lang w:val="en"/>
              </w:rPr>
              <w:t>†</w:t>
            </w:r>
            <w:r w:rsidRPr="00C71AA0">
              <w:rPr>
                <w:rFonts w:ascii="Times New Roman" w:hAnsi="Times New Roman" w:cs="Times New Roman"/>
              </w:rPr>
              <w:t>)</w:t>
            </w:r>
          </w:p>
          <w:p w:rsidR="00A15358" w:rsidRPr="00C71AA0" w:rsidRDefault="00A15358" w:rsidP="00DA54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 xml:space="preserve"> (</w:t>
            </w:r>
            <w:r w:rsidR="005C12EF" w:rsidRPr="005C12EF">
              <w:rPr>
                <w:rFonts w:ascii="Times New Roman" w:hAnsi="Times New Roman" w:cs="Times New Roman"/>
                <w:color w:val="1C1D1E"/>
                <w:lang w:val="en"/>
              </w:rPr>
              <w:t>†</w:t>
            </w:r>
            <w:r w:rsidRPr="00C71AA0">
              <w:rPr>
                <w:rFonts w:ascii="Times New Roman" w:hAnsi="Times New Roman" w:cs="Times New Roman"/>
              </w:rPr>
              <w:t>)</w:t>
            </w:r>
          </w:p>
          <w:p w:rsidR="00A15358" w:rsidRPr="00C71AA0" w:rsidRDefault="00A15358" w:rsidP="00DA54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fldChar w:fldCharType="begin"/>
            </w:r>
            <w:r w:rsidRPr="00C71AA0">
              <w:rPr>
                <w:rFonts w:ascii="Times New Roman" w:hAnsi="Times New Roman" w:cs="Times New Roman"/>
              </w:rPr>
              <w:instrText xml:space="preserve"> ADDIN EN.CITE &lt;EndNote&gt;&lt;Cite&gt;&lt;Author&gt;Diagnostiek·voor·u&lt;/Author&gt;&lt;Year&gt;2018&lt;/Year&gt;&lt;RecNum&gt;1397&lt;/RecNum&gt;&lt;DisplayText&gt;(13)&lt;/DisplayText&gt;&lt;record&gt;&lt;rec-number&gt;1397&lt;/rec-number&gt;&lt;foreign-keys&gt;&lt;key app="EN" db-id="pvpx5sp9kdvww8eza9svtrrxea2aas5avwza" timestamp="1528716837"&gt;1397&lt;/key&gt;&lt;/foreign-keys&gt;&lt;ref-type name="Web Page"&gt;12&lt;/ref-type&gt;&lt;contributors&gt;&lt;authors&gt;&lt;author&gt;Diagnostiek·voor·u&lt;/author&gt;&lt;/authors&gt;&lt;/contributors&gt;&lt;titles&gt;&lt;title&gt;Tarieven&lt;/title&gt;&lt;/titles&gt;&lt;number&gt;11 June 2018&lt;/number&gt;&lt;dates&gt;&lt;year&gt;2018&lt;/year&gt;&lt;/dates&gt;&lt;urls&gt;&lt;related-urls&gt;&lt;url&gt;&lt;style face="underline" font="default" size="100%"&gt;https://www.diagnostiekvooru.nl/tarieven&lt;/style&gt;&lt;/url&gt;&lt;/related-urls&gt;&lt;/urls&gt;&lt;language&gt;in Dutch&lt;/language&gt;&lt;access-date&gt;11-06-2018&lt;/access-date&gt;&lt;/record&gt;&lt;/Cite&gt;&lt;/EndNote&gt;</w:instrText>
            </w:r>
            <w:r w:rsidRPr="00C71AA0">
              <w:rPr>
                <w:rFonts w:ascii="Times New Roman" w:hAnsi="Times New Roman" w:cs="Times New Roman"/>
              </w:rPr>
              <w:fldChar w:fldCharType="separate"/>
            </w:r>
            <w:r w:rsidRPr="00C71AA0">
              <w:rPr>
                <w:rFonts w:ascii="Times New Roman" w:hAnsi="Times New Roman" w:cs="Times New Roman"/>
                <w:noProof/>
              </w:rPr>
              <w:t>(13)</w:t>
            </w:r>
            <w:r w:rsidRPr="00C71AA0">
              <w:rPr>
                <w:rFonts w:ascii="Times New Roman" w:hAnsi="Times New Roman" w:cs="Times New Roman"/>
              </w:rPr>
              <w:fldChar w:fldCharType="end"/>
            </w:r>
          </w:p>
          <w:p w:rsidR="00A15358" w:rsidRPr="00C71AA0" w:rsidRDefault="00A15358" w:rsidP="00DA54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:rsidR="00A15358" w:rsidRPr="00C71AA0" w:rsidRDefault="00A15358" w:rsidP="00DA54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fldChar w:fldCharType="begin">
                <w:fldData xml:space="preserve">PEVuZE5vdGU+PENpdGU+PEF1dGhvcj5WaXNzaW5rPC9BdXRob3I+PFllYXI+MjAxNjwvWWVhcj48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</w:fldData>
              </w:fldChar>
            </w:r>
            <w:r w:rsidRPr="00C71AA0">
              <w:rPr>
                <w:rFonts w:ascii="Times New Roman" w:hAnsi="Times New Roman" w:cs="Times New Roman"/>
              </w:rPr>
              <w:instrText xml:space="preserve"> ADDIN EN.CITE </w:instrText>
            </w:r>
            <w:r w:rsidRPr="00C71AA0">
              <w:rPr>
                <w:rFonts w:ascii="Times New Roman" w:hAnsi="Times New Roman" w:cs="Times New Roman"/>
              </w:rPr>
              <w:fldChar w:fldCharType="begin">
                <w:fldData xml:space="preserve">PEVuZE5vdGU+PENpdGU+PEF1dGhvcj5WaXNzaW5rPC9BdXRob3I+PFllYXI+MjAxNjwvWWVhcj48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</w:fldData>
              </w:fldChar>
            </w:r>
            <w:r w:rsidRPr="00C71AA0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C71AA0">
              <w:rPr>
                <w:rFonts w:ascii="Times New Roman" w:hAnsi="Times New Roman" w:cs="Times New Roman"/>
              </w:rPr>
            </w:r>
            <w:r w:rsidRPr="00C71AA0">
              <w:rPr>
                <w:rFonts w:ascii="Times New Roman" w:hAnsi="Times New Roman" w:cs="Times New Roman"/>
              </w:rPr>
              <w:fldChar w:fldCharType="end"/>
            </w:r>
            <w:r w:rsidRPr="00C71AA0">
              <w:rPr>
                <w:rFonts w:ascii="Times New Roman" w:hAnsi="Times New Roman" w:cs="Times New Roman"/>
              </w:rPr>
            </w:r>
            <w:r w:rsidRPr="00C71AA0">
              <w:rPr>
                <w:rFonts w:ascii="Times New Roman" w:hAnsi="Times New Roman" w:cs="Times New Roman"/>
              </w:rPr>
              <w:fldChar w:fldCharType="separate"/>
            </w:r>
            <w:r w:rsidRPr="00C71AA0">
              <w:rPr>
                <w:rFonts w:ascii="Times New Roman" w:hAnsi="Times New Roman" w:cs="Times New Roman"/>
                <w:noProof/>
              </w:rPr>
              <w:t>(14)</w:t>
            </w:r>
            <w:r w:rsidRPr="00C71AA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15358" w:rsidRPr="00C71AA0" w:rsidTr="005C12EF">
        <w:tc>
          <w:tcPr>
            <w:tcW w:w="2402" w:type="dxa"/>
            <w:tcBorders>
              <w:bottom w:val="nil"/>
            </w:tcBorders>
          </w:tcPr>
          <w:p w:rsidR="00A15358" w:rsidRPr="00C71AA0" w:rsidRDefault="00A15358" w:rsidP="00DA54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 xml:space="preserve">Hospitalization </w:t>
            </w:r>
          </w:p>
          <w:p w:rsidR="00A15358" w:rsidRPr="00C71AA0" w:rsidRDefault="00A15358" w:rsidP="00DA54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(per day)</w:t>
            </w:r>
          </w:p>
        </w:tc>
        <w:tc>
          <w:tcPr>
            <w:tcW w:w="3263" w:type="dxa"/>
            <w:gridSpan w:val="2"/>
          </w:tcPr>
          <w:p w:rsidR="00A15358" w:rsidRPr="00C71AA0" w:rsidRDefault="00A15358" w:rsidP="00DA54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general ward</w:t>
            </w:r>
          </w:p>
          <w:p w:rsidR="00A15358" w:rsidRPr="00C71AA0" w:rsidRDefault="00A15358" w:rsidP="00DA5495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weighted arithmetic mean</w:t>
            </w:r>
          </w:p>
        </w:tc>
        <w:tc>
          <w:tcPr>
            <w:tcW w:w="2340" w:type="dxa"/>
          </w:tcPr>
          <w:p w:rsidR="00A15358" w:rsidRPr="00C71AA0" w:rsidRDefault="00A15358" w:rsidP="00DA54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:rsidR="00A15358" w:rsidRPr="00C71AA0" w:rsidRDefault="00A15358" w:rsidP="00DA54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495.57</w:t>
            </w:r>
          </w:p>
        </w:tc>
        <w:tc>
          <w:tcPr>
            <w:tcW w:w="1011" w:type="dxa"/>
          </w:tcPr>
          <w:p w:rsidR="00A15358" w:rsidRPr="00C71AA0" w:rsidRDefault="00A15358" w:rsidP="00DA54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:rsidR="00A15358" w:rsidRPr="00C71AA0" w:rsidRDefault="00A15358" w:rsidP="00DA54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fldChar w:fldCharType="begin"/>
            </w:r>
            <w:r w:rsidRPr="00C71AA0">
              <w:rPr>
                <w:rFonts w:ascii="Times New Roman" w:hAnsi="Times New Roman" w:cs="Times New Roman"/>
              </w:rPr>
              <w:instrText xml:space="preserve"> ADDIN EN.CITE &lt;EndNote&gt;&lt;Cite&gt;&lt;Author&gt;Hakkaart-van Roijen L&lt;/Author&gt;&lt;Year&gt;2015&lt;/Year&gt;&lt;RecNum&gt;1395&lt;/RecNum&gt;&lt;DisplayText&gt;(11)&lt;/DisplayText&gt;&lt;record&gt;&lt;rec-number&gt;1395&lt;/rec-number&gt;&lt;foreign-keys&gt;&lt;key app="EN" db-id="pvpx5sp9kdvww8eza9svtrrxea2aas5avwza" timestamp="1528716014"&gt;1395&lt;/key&gt;&lt;/foreign-keys&gt;&lt;ref-type name="Manuscript"&gt;36&lt;/ref-type&gt;&lt;contributors&gt;&lt;authors&gt;&lt;author&gt;Hakkaart-van Roijen L, van der Linden N, Boumans C, Kanters T, Tan SS&lt;/author&gt;&lt;/authors&gt;&lt;/contributors&gt;&lt;titles&gt;&lt;title&gt;Costing manual: Methodology of costing research and reference prices for economic evaluations in healthcare [in Dutch: Kostenhandleiding: Methodologie van kostenonderzoek en referentieprijzen voor economische evaluaties in de gezondheidzorg]&lt;/title&gt;&lt;/titles&gt;&lt;dates&gt;&lt;year&gt;2015&lt;/year&gt;&lt;/dates&gt;&lt;urls&gt;&lt;/urls&gt;&lt;language&gt;Dutch&lt;/language&gt;&lt;/record&gt;&lt;/Cite&gt;&lt;/EndNote&gt;</w:instrText>
            </w:r>
            <w:r w:rsidRPr="00C71AA0">
              <w:rPr>
                <w:rFonts w:ascii="Times New Roman" w:hAnsi="Times New Roman" w:cs="Times New Roman"/>
              </w:rPr>
              <w:fldChar w:fldCharType="separate"/>
            </w:r>
            <w:r w:rsidRPr="00C71AA0">
              <w:rPr>
                <w:rFonts w:ascii="Times New Roman" w:hAnsi="Times New Roman" w:cs="Times New Roman"/>
                <w:noProof/>
              </w:rPr>
              <w:t>(11)</w:t>
            </w:r>
            <w:r w:rsidRPr="00C71AA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15358" w:rsidRPr="00C71AA0" w:rsidTr="005C12EF">
        <w:tc>
          <w:tcPr>
            <w:tcW w:w="2402" w:type="dxa"/>
            <w:tcBorders>
              <w:top w:val="nil"/>
              <w:bottom w:val="nil"/>
            </w:tcBorders>
          </w:tcPr>
          <w:p w:rsidR="00A15358" w:rsidRPr="00C71AA0" w:rsidRDefault="00A15358" w:rsidP="00DA54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  <w:gridSpan w:val="2"/>
          </w:tcPr>
          <w:p w:rsidR="00A15358" w:rsidRPr="00C71AA0" w:rsidRDefault="00A15358" w:rsidP="00DA54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intensive care unit</w:t>
            </w:r>
          </w:p>
        </w:tc>
        <w:tc>
          <w:tcPr>
            <w:tcW w:w="2340" w:type="dxa"/>
          </w:tcPr>
          <w:p w:rsidR="00A15358" w:rsidRPr="00C71AA0" w:rsidRDefault="00A15358" w:rsidP="00DA54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2097.85</w:t>
            </w:r>
          </w:p>
        </w:tc>
        <w:tc>
          <w:tcPr>
            <w:tcW w:w="1011" w:type="dxa"/>
          </w:tcPr>
          <w:p w:rsidR="00A15358" w:rsidRPr="00C71AA0" w:rsidRDefault="00A15358" w:rsidP="00DA54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fldChar w:fldCharType="begin"/>
            </w:r>
            <w:r w:rsidRPr="00C71AA0">
              <w:rPr>
                <w:rFonts w:ascii="Times New Roman" w:hAnsi="Times New Roman" w:cs="Times New Roman"/>
              </w:rPr>
              <w:instrText xml:space="preserve"> ADDIN EN.CITE &lt;EndNote&gt;&lt;Cite&gt;&lt;Author&gt;Hakkaart-van Roijen L&lt;/Author&gt;&lt;Year&gt;2015&lt;/Year&gt;&lt;RecNum&gt;1395&lt;/RecNum&gt;&lt;DisplayText&gt;(11)&lt;/DisplayText&gt;&lt;record&gt;&lt;rec-number&gt;1395&lt;/rec-number&gt;&lt;foreign-keys&gt;&lt;key app="EN" db-id="pvpx5sp9kdvww8eza9svtrrxea2aas5avwza" timestamp="1528716014"&gt;1395&lt;/key&gt;&lt;/foreign-keys&gt;&lt;ref-type name="Manuscript"&gt;36&lt;/ref-type&gt;&lt;contributors&gt;&lt;authors&gt;&lt;author&gt;Hakkaart-van Roijen L, van der Linden N, Boumans C, Kanters T, Tan SS&lt;/author&gt;&lt;/authors&gt;&lt;/contributors&gt;&lt;titles&gt;&lt;title&gt;Costing manual: Methodology of costing research and reference prices for economic evaluations in healthcare [in Dutch: Kostenhandleiding: Methodologie van kostenonderzoek en referentieprijzen voor economische evaluaties in de gezondheidzorg]&lt;/title&gt;&lt;/titles&gt;&lt;dates&gt;&lt;year&gt;2015&lt;/year&gt;&lt;/dates&gt;&lt;urls&gt;&lt;/urls&gt;&lt;language&gt;Dutch&lt;/language&gt;&lt;/record&gt;&lt;/Cite&gt;&lt;/EndNote&gt;</w:instrText>
            </w:r>
            <w:r w:rsidRPr="00C71AA0">
              <w:rPr>
                <w:rFonts w:ascii="Times New Roman" w:hAnsi="Times New Roman" w:cs="Times New Roman"/>
              </w:rPr>
              <w:fldChar w:fldCharType="separate"/>
            </w:r>
            <w:r w:rsidRPr="00C71AA0">
              <w:rPr>
                <w:rFonts w:ascii="Times New Roman" w:hAnsi="Times New Roman" w:cs="Times New Roman"/>
                <w:noProof/>
              </w:rPr>
              <w:t>(11)</w:t>
            </w:r>
            <w:r w:rsidRPr="00C71AA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15358" w:rsidRPr="00C71AA0" w:rsidTr="005C12EF">
        <w:tc>
          <w:tcPr>
            <w:tcW w:w="2402" w:type="dxa"/>
            <w:tcBorders>
              <w:top w:val="nil"/>
            </w:tcBorders>
          </w:tcPr>
          <w:p w:rsidR="00A15358" w:rsidRPr="00C71AA0" w:rsidRDefault="00A15358" w:rsidP="00DA54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3" w:type="dxa"/>
            <w:gridSpan w:val="2"/>
          </w:tcPr>
          <w:p w:rsidR="00A15358" w:rsidRPr="00C71AA0" w:rsidRDefault="00A15358" w:rsidP="00DA54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additional isolation costs</w:t>
            </w:r>
          </w:p>
        </w:tc>
        <w:tc>
          <w:tcPr>
            <w:tcW w:w="2340" w:type="dxa"/>
          </w:tcPr>
          <w:p w:rsidR="00A15358" w:rsidRPr="00C71AA0" w:rsidRDefault="00A15358" w:rsidP="00DA54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15.53</w:t>
            </w:r>
          </w:p>
        </w:tc>
        <w:tc>
          <w:tcPr>
            <w:tcW w:w="1011" w:type="dxa"/>
          </w:tcPr>
          <w:p w:rsidR="00A15358" w:rsidRPr="00C71AA0" w:rsidRDefault="00A15358" w:rsidP="00DA54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fldChar w:fldCharType="begin"/>
            </w:r>
            <w:r w:rsidRPr="00C71AA0">
              <w:rPr>
                <w:rFonts w:ascii="Times New Roman" w:hAnsi="Times New Roman" w:cs="Times New Roman"/>
              </w:rPr>
              <w:instrText xml:space="preserve"> ADDIN EN.CITE &lt;EndNote&gt;&lt;Cite&gt;&lt;Author&gt;Hubben&lt;/Author&gt;&lt;Year&gt;2011&lt;/Year&gt;&lt;RecNum&gt;1437&lt;/RecNum&gt;&lt;DisplayText&gt;(15)&lt;/DisplayText&gt;&lt;record&gt;&lt;rec-number&gt;1437&lt;/rec-number&gt;&lt;foreign-keys&gt;&lt;key app="EN" db-id="pvpx5sp9kdvww8eza9svtrrxea2aas5avwza" timestamp="1532607002"&gt;1437&lt;/key&gt;&lt;/foreign-keys&gt;&lt;ref-type name="Journal Article"&gt;17&lt;/ref-type&gt;&lt;contributors&gt;&lt;authors&gt;&lt;author&gt;Hubben, G.&lt;/author&gt;&lt;author&gt;Bootsma, M.&lt;/author&gt;&lt;author&gt;Luteijn, M.&lt;/author&gt;&lt;author&gt;Glynn, D.&lt;/author&gt;&lt;author&gt;Bishai, D.&lt;/author&gt;&lt;author&gt;Bonten, M.&lt;/author&gt;&lt;author&gt;Postma, M.&lt;/author&gt;&lt;/authors&gt;&lt;/contributors&gt;&lt;auth-address&gt;Department of Pharmacy, University of Groningen, Groningen, The Netherlands. g.hubben@basecase.com&lt;/auth-address&gt;&lt;titles&gt;&lt;title&gt;Modelling the costs and effects of selective and universal hospital admission screening for methicillin-resistant Staphylococcus aureus&lt;/title&gt;&lt;secondary-title&gt;PLoS One&lt;/secondary-title&gt;&lt;/titles&gt;&lt;periodical&gt;&lt;full-title&gt;PLoS One&lt;/full-title&gt;&lt;abbr-1&gt;PloS one&lt;/abbr-1&gt;&lt;/periodical&gt;&lt;pages&gt;e14783&lt;/pages&gt;&lt;volume&gt;6&lt;/volume&gt;&lt;number&gt;3&lt;/number&gt;&lt;keywords&gt;&lt;keyword&gt;Humans&lt;/keyword&gt;&lt;keyword&gt;Mass Screening/*economics&lt;/keyword&gt;&lt;keyword&gt;Methicillin-Resistant Staphylococcus aureus/*pathogenicity&lt;/keyword&gt;&lt;keyword&gt;*Patient Admission&lt;/keyword&gt;&lt;keyword&gt;Staphylococcal Infections/*diagnosis/microbiology&lt;/keyword&gt;&lt;/keywords&gt;&lt;dates&gt;&lt;year&gt;2011&lt;/year&gt;&lt;pub-dates&gt;&lt;date&gt;Mar 31&lt;/date&gt;&lt;/pub-dates&gt;&lt;/dates&gt;&lt;isbn&gt;1932-6203 (Electronic)&amp;#xD;1932-6203 (Linking)&lt;/isbn&gt;&lt;accession-num&gt;21483492&lt;/accession-num&gt;&lt;urls&gt;&lt;related-urls&gt;&lt;url&gt;https://www.ncbi.nlm.nih.gov/pubmed/21483492&lt;/url&gt;&lt;/related-urls&gt;&lt;/urls&gt;&lt;custom2&gt;PMC3069001&lt;/custom2&gt;&lt;electronic-resource-num&gt;10.1371/journal.pone.0014783&lt;/electronic-resource-num&gt;&lt;/record&gt;&lt;/Cite&gt;&lt;/EndNote&gt;</w:instrText>
            </w:r>
            <w:r w:rsidRPr="00C71AA0">
              <w:rPr>
                <w:rFonts w:ascii="Times New Roman" w:hAnsi="Times New Roman" w:cs="Times New Roman"/>
              </w:rPr>
              <w:fldChar w:fldCharType="separate"/>
            </w:r>
            <w:r w:rsidRPr="00C71AA0">
              <w:rPr>
                <w:rFonts w:ascii="Times New Roman" w:hAnsi="Times New Roman" w:cs="Times New Roman"/>
                <w:noProof/>
              </w:rPr>
              <w:t>(15)</w:t>
            </w:r>
            <w:r w:rsidRPr="00C71AA0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:rsidR="00A15358" w:rsidRPr="00C71AA0" w:rsidRDefault="005C12EF" w:rsidP="00A15358">
      <w:pPr>
        <w:spacing w:after="0" w:line="480" w:lineRule="auto"/>
        <w:rPr>
          <w:rFonts w:ascii="Times New Roman" w:hAnsi="Times New Roman" w:cs="Times New Roman"/>
          <w:b/>
        </w:rPr>
      </w:pPr>
      <w:r w:rsidRPr="005C12EF">
        <w:rPr>
          <w:rFonts w:ascii="Times New Roman" w:hAnsi="Times New Roman" w:cs="Times New Roman"/>
          <w:color w:val="1C1D1E"/>
          <w:vertAlign w:val="superscript"/>
          <w:lang w:val="en"/>
        </w:rPr>
        <w:t>†</w:t>
      </w:r>
      <w:r w:rsidR="00A15358" w:rsidRPr="00C71AA0">
        <w:rPr>
          <w:rFonts w:ascii="Times New Roman" w:hAnsi="Times New Roman" w:cs="Times New Roman"/>
        </w:rPr>
        <w:t>personal communication Jeroen Bosch Hospital</w:t>
      </w:r>
    </w:p>
    <w:p w:rsidR="00A15358" w:rsidRDefault="00A15358" w:rsidP="00C94CB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A2CF8" w:rsidRDefault="00DA2CF8" w:rsidP="00C94CB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A2CF8" w:rsidRDefault="00DA2CF8" w:rsidP="00C94CB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94CBF" w:rsidRPr="00C71AA0" w:rsidRDefault="00A55295" w:rsidP="00C94CBF">
      <w:pPr>
        <w:spacing w:after="0"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C71AA0">
        <w:rPr>
          <w:rFonts w:ascii="Times New Roman" w:hAnsi="Times New Roman" w:cs="Times New Roman"/>
          <w:b/>
        </w:rPr>
        <w:lastRenderedPageBreak/>
        <w:t>Table</w:t>
      </w:r>
      <w:r w:rsidR="00A15358" w:rsidRPr="00C71AA0">
        <w:rPr>
          <w:rFonts w:ascii="Times New Roman" w:hAnsi="Times New Roman" w:cs="Times New Roman"/>
          <w:b/>
        </w:rPr>
        <w:t xml:space="preserve"> 2</w:t>
      </w:r>
      <w:r w:rsidR="00C94CBF" w:rsidRPr="00C71AA0">
        <w:rPr>
          <w:rFonts w:ascii="Times New Roman" w:hAnsi="Times New Roman" w:cs="Times New Roman"/>
          <w:b/>
        </w:rPr>
        <w:t xml:space="preserve"> </w:t>
      </w:r>
      <w:r w:rsidR="00F77BA6" w:rsidRPr="00C71AA0">
        <w:rPr>
          <w:rFonts w:ascii="Times New Roman" w:hAnsi="Times New Roman" w:cs="Times New Roman"/>
        </w:rPr>
        <w:t xml:space="preserve">The impact of intensive care unit admissions on hospitalization costs of influenza-positive and influenza-negative patients </w:t>
      </w:r>
      <w:r w:rsidR="00C94CBF" w:rsidRPr="00C71AA0">
        <w:rPr>
          <w:rFonts w:ascii="Times New Roman" w:hAnsi="Times New Roman" w:cs="Times New Roman"/>
        </w:rPr>
        <w:t>during influenza epidemic 2016-2017 and 2017-2018</w:t>
      </w:r>
      <w:r w:rsidR="00C94CBF" w:rsidRPr="00C71AA0"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W w:w="9747" w:type="dxa"/>
        <w:tblLayout w:type="fixed"/>
        <w:tblLook w:val="04A0" w:firstRow="1" w:lastRow="0" w:firstColumn="1" w:lastColumn="0" w:noHBand="0" w:noVBand="1"/>
      </w:tblPr>
      <w:tblGrid>
        <w:gridCol w:w="1526"/>
        <w:gridCol w:w="1276"/>
        <w:gridCol w:w="1134"/>
        <w:gridCol w:w="1134"/>
        <w:gridCol w:w="1275"/>
        <w:gridCol w:w="993"/>
        <w:gridCol w:w="1134"/>
        <w:gridCol w:w="1275"/>
      </w:tblGrid>
      <w:tr w:rsidR="00C94CBF" w:rsidRPr="00C71AA0" w:rsidTr="00C71AA0">
        <w:tc>
          <w:tcPr>
            <w:tcW w:w="1526" w:type="dxa"/>
          </w:tcPr>
          <w:p w:rsidR="00C94CBF" w:rsidRPr="00C71AA0" w:rsidRDefault="00C94CBF" w:rsidP="00C94CB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71AA0">
              <w:rPr>
                <w:rFonts w:ascii="Times New Roman" w:hAnsi="Times New Roman" w:cs="Times New Roman"/>
                <w:b/>
              </w:rPr>
              <w:t>Cost type</w:t>
            </w:r>
          </w:p>
          <w:p w:rsidR="00C94CBF" w:rsidRPr="00C71AA0" w:rsidRDefault="00C94CBF" w:rsidP="00C94CB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</w:tcPr>
          <w:p w:rsidR="00C94CBF" w:rsidRPr="00C71AA0" w:rsidRDefault="00C94CBF" w:rsidP="00C94C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71AA0">
              <w:rPr>
                <w:rFonts w:ascii="Times New Roman" w:hAnsi="Times New Roman" w:cs="Times New Roman"/>
                <w:b/>
              </w:rPr>
              <w:t>Influenza</w:t>
            </w:r>
          </w:p>
          <w:p w:rsidR="00C94CBF" w:rsidRPr="00C71AA0" w:rsidRDefault="00C94CBF" w:rsidP="00C94C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71AA0">
              <w:rPr>
                <w:rFonts w:ascii="Times New Roman" w:hAnsi="Times New Roman" w:cs="Times New Roman"/>
                <w:b/>
              </w:rPr>
              <w:t xml:space="preserve"> test result</w:t>
            </w:r>
          </w:p>
        </w:tc>
        <w:tc>
          <w:tcPr>
            <w:tcW w:w="3543" w:type="dxa"/>
            <w:gridSpan w:val="3"/>
          </w:tcPr>
          <w:p w:rsidR="00C94CBF" w:rsidRPr="00C71AA0" w:rsidRDefault="00C94CBF" w:rsidP="00C94C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71AA0">
              <w:rPr>
                <w:rFonts w:ascii="Times New Roman" w:hAnsi="Times New Roman" w:cs="Times New Roman"/>
                <w:b/>
              </w:rPr>
              <w:t>Influenza epidemic 2016-2017</w:t>
            </w:r>
          </w:p>
          <w:p w:rsidR="00C94CBF" w:rsidRPr="00C71AA0" w:rsidRDefault="00C94CBF" w:rsidP="00C94C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71AA0">
              <w:rPr>
                <w:rFonts w:ascii="Times New Roman" w:hAnsi="Times New Roman" w:cs="Times New Roman"/>
                <w:b/>
              </w:rPr>
              <w:t>(week 48, 2016 – week 10, 2017)</w:t>
            </w:r>
          </w:p>
        </w:tc>
        <w:tc>
          <w:tcPr>
            <w:tcW w:w="3402" w:type="dxa"/>
            <w:gridSpan w:val="3"/>
          </w:tcPr>
          <w:p w:rsidR="00C94CBF" w:rsidRPr="00C71AA0" w:rsidRDefault="00C94CBF" w:rsidP="00C94C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71AA0">
              <w:rPr>
                <w:rFonts w:ascii="Times New Roman" w:hAnsi="Times New Roman" w:cs="Times New Roman"/>
                <w:b/>
              </w:rPr>
              <w:t>Influenza epidemic 2017-2018</w:t>
            </w:r>
          </w:p>
          <w:p w:rsidR="00C94CBF" w:rsidRPr="00C71AA0" w:rsidRDefault="00C94CBF" w:rsidP="00C94C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71AA0">
              <w:rPr>
                <w:rFonts w:ascii="Times New Roman" w:hAnsi="Times New Roman" w:cs="Times New Roman"/>
                <w:b/>
              </w:rPr>
              <w:t>(week 2, 2018 – week 15, 2018)</w:t>
            </w:r>
          </w:p>
        </w:tc>
      </w:tr>
      <w:tr w:rsidR="00C94CBF" w:rsidRPr="00C71AA0" w:rsidTr="00C71AA0">
        <w:trPr>
          <w:trHeight w:val="503"/>
        </w:trPr>
        <w:tc>
          <w:tcPr>
            <w:tcW w:w="1526" w:type="dxa"/>
            <w:vMerge w:val="restart"/>
            <w:tcBorders>
              <w:bottom w:val="nil"/>
            </w:tcBorders>
          </w:tcPr>
          <w:p w:rsidR="00C94CBF" w:rsidRPr="00C71AA0" w:rsidRDefault="00C94CBF" w:rsidP="00C94CB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vMerge w:val="restart"/>
            <w:tcBorders>
              <w:bottom w:val="nil"/>
            </w:tcBorders>
          </w:tcPr>
          <w:p w:rsidR="00C94CBF" w:rsidRPr="00C71AA0" w:rsidRDefault="00C94CBF" w:rsidP="00C94C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vMerge w:val="restart"/>
            <w:tcBorders>
              <w:bottom w:val="nil"/>
            </w:tcBorders>
          </w:tcPr>
          <w:p w:rsidR="00C94CBF" w:rsidRPr="00C71AA0" w:rsidRDefault="00C94CBF" w:rsidP="00C94C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71AA0">
              <w:rPr>
                <w:rFonts w:ascii="Times New Roman" w:hAnsi="Times New Roman" w:cs="Times New Roman"/>
                <w:b/>
              </w:rPr>
              <w:t xml:space="preserve">No. patients </w:t>
            </w:r>
          </w:p>
        </w:tc>
        <w:tc>
          <w:tcPr>
            <w:tcW w:w="2409" w:type="dxa"/>
            <w:gridSpan w:val="2"/>
            <w:tcBorders>
              <w:bottom w:val="nil"/>
            </w:tcBorders>
          </w:tcPr>
          <w:p w:rsidR="00C71AA0" w:rsidRDefault="00C94CBF" w:rsidP="00C94C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71AA0">
              <w:rPr>
                <w:rFonts w:ascii="Times New Roman" w:hAnsi="Times New Roman" w:cs="Times New Roman"/>
                <w:b/>
              </w:rPr>
              <w:t>Hospitalisation costs</w:t>
            </w:r>
            <w:r w:rsidR="00422B6E" w:rsidRPr="00C71AA0"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C94CBF" w:rsidRPr="00C71AA0" w:rsidRDefault="00422B6E" w:rsidP="00C94C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71AA0">
              <w:rPr>
                <w:rStyle w:val="st1"/>
                <w:rFonts w:ascii="Times New Roman" w:hAnsi="Times New Roman" w:cs="Times New Roman"/>
              </w:rPr>
              <w:t>€</w:t>
            </w:r>
          </w:p>
        </w:tc>
        <w:tc>
          <w:tcPr>
            <w:tcW w:w="993" w:type="dxa"/>
            <w:vMerge w:val="restart"/>
            <w:tcBorders>
              <w:bottom w:val="nil"/>
            </w:tcBorders>
          </w:tcPr>
          <w:p w:rsidR="00C94CBF" w:rsidRPr="00C71AA0" w:rsidRDefault="00C94CBF" w:rsidP="00C94C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71AA0">
              <w:rPr>
                <w:rFonts w:ascii="Times New Roman" w:hAnsi="Times New Roman" w:cs="Times New Roman"/>
                <w:b/>
              </w:rPr>
              <w:t>No. patients</w:t>
            </w:r>
          </w:p>
          <w:p w:rsidR="00C94CBF" w:rsidRPr="00C71AA0" w:rsidRDefault="00C94CBF" w:rsidP="00C94C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09" w:type="dxa"/>
            <w:gridSpan w:val="2"/>
            <w:tcBorders>
              <w:bottom w:val="nil"/>
            </w:tcBorders>
          </w:tcPr>
          <w:p w:rsidR="00C94CBF" w:rsidRDefault="00C94CBF" w:rsidP="00C94C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71AA0">
              <w:rPr>
                <w:rFonts w:ascii="Times New Roman" w:hAnsi="Times New Roman" w:cs="Times New Roman"/>
                <w:b/>
              </w:rPr>
              <w:t>Hospitalisation costs</w:t>
            </w:r>
          </w:p>
          <w:p w:rsidR="00C71AA0" w:rsidRPr="00C71AA0" w:rsidRDefault="00C71AA0" w:rsidP="00C94C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71AA0">
              <w:rPr>
                <w:rStyle w:val="st1"/>
                <w:rFonts w:ascii="Times New Roman" w:hAnsi="Times New Roman" w:cs="Times New Roman"/>
              </w:rPr>
              <w:t>€</w:t>
            </w:r>
          </w:p>
        </w:tc>
      </w:tr>
      <w:tr w:rsidR="00C94CBF" w:rsidRPr="00C71AA0" w:rsidTr="00C71AA0">
        <w:trPr>
          <w:trHeight w:val="502"/>
        </w:trPr>
        <w:tc>
          <w:tcPr>
            <w:tcW w:w="1526" w:type="dxa"/>
            <w:vMerge/>
            <w:tcBorders>
              <w:top w:val="nil"/>
              <w:bottom w:val="nil"/>
            </w:tcBorders>
          </w:tcPr>
          <w:p w:rsidR="00C94CBF" w:rsidRPr="00C71AA0" w:rsidRDefault="00C94CBF" w:rsidP="00C94CB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vMerge/>
            <w:tcBorders>
              <w:top w:val="nil"/>
              <w:bottom w:val="nil"/>
            </w:tcBorders>
          </w:tcPr>
          <w:p w:rsidR="00C94CBF" w:rsidRPr="00C71AA0" w:rsidRDefault="00C94CBF" w:rsidP="00C94C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:rsidR="00C94CBF" w:rsidRPr="00C71AA0" w:rsidRDefault="00C94CBF" w:rsidP="00C94C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C94CBF" w:rsidRPr="00C71AA0" w:rsidRDefault="00422B6E" w:rsidP="00C71AA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71AA0">
              <w:rPr>
                <w:rFonts w:ascii="Times New Roman" w:hAnsi="Times New Roman" w:cs="Times New Roman"/>
              </w:rPr>
              <w:t>Per 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C94CBF" w:rsidRPr="00C71AA0" w:rsidRDefault="00C71AA0" w:rsidP="00C71AA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r </w:t>
            </w:r>
            <w:r w:rsidR="00422B6E" w:rsidRPr="00C71AA0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993" w:type="dxa"/>
            <w:vMerge/>
            <w:tcBorders>
              <w:top w:val="nil"/>
              <w:bottom w:val="nil"/>
            </w:tcBorders>
          </w:tcPr>
          <w:p w:rsidR="00C94CBF" w:rsidRPr="00C71AA0" w:rsidRDefault="00C94CBF" w:rsidP="00C94C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C94CBF" w:rsidRPr="00C71AA0" w:rsidRDefault="00422B6E" w:rsidP="00C94C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71AA0">
              <w:rPr>
                <w:rFonts w:ascii="Times New Roman" w:hAnsi="Times New Roman" w:cs="Times New Roman"/>
              </w:rPr>
              <w:t>Per wee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C94CBF" w:rsidRPr="00C71AA0" w:rsidRDefault="00422B6E" w:rsidP="00C94C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71AA0">
              <w:rPr>
                <w:rStyle w:val="st1"/>
                <w:rFonts w:ascii="Times New Roman" w:hAnsi="Times New Roman" w:cs="Times New Roman"/>
              </w:rPr>
              <w:t>Per patient</w:t>
            </w:r>
          </w:p>
        </w:tc>
      </w:tr>
      <w:tr w:rsidR="00A55295" w:rsidRPr="00C71AA0" w:rsidTr="00D358DD">
        <w:tc>
          <w:tcPr>
            <w:tcW w:w="9747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A55295" w:rsidRPr="00C71AA0" w:rsidRDefault="00D358DD" w:rsidP="00A5529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71AA0">
              <w:rPr>
                <w:rFonts w:ascii="Times New Roman" w:hAnsi="Times New Roman" w:cs="Times New Roman"/>
                <w:b/>
              </w:rPr>
              <w:t>Hospitalization costs</w:t>
            </w:r>
            <w:r w:rsidR="002A0007" w:rsidRPr="00C71AA0">
              <w:rPr>
                <w:rFonts w:ascii="Times New Roman" w:hAnsi="Times New Roman" w:cs="Times New Roman"/>
                <w:b/>
              </w:rPr>
              <w:t>,</w:t>
            </w:r>
            <w:r w:rsidRPr="00C71AA0">
              <w:rPr>
                <w:rFonts w:ascii="Times New Roman" w:hAnsi="Times New Roman" w:cs="Times New Roman"/>
                <w:b/>
              </w:rPr>
              <w:t xml:space="preserve"> i</w:t>
            </w:r>
            <w:r w:rsidR="00A55295" w:rsidRPr="00C71AA0">
              <w:rPr>
                <w:rFonts w:ascii="Times New Roman" w:hAnsi="Times New Roman" w:cs="Times New Roman"/>
                <w:b/>
              </w:rPr>
              <w:t>ncluding ICU admissions</w:t>
            </w:r>
          </w:p>
        </w:tc>
      </w:tr>
      <w:tr w:rsidR="00C94CBF" w:rsidRPr="00C71AA0" w:rsidTr="00C71AA0">
        <w:tc>
          <w:tcPr>
            <w:tcW w:w="1526" w:type="dxa"/>
            <w:tcBorders>
              <w:bottom w:val="single" w:sz="4" w:space="0" w:color="auto"/>
            </w:tcBorders>
          </w:tcPr>
          <w:p w:rsidR="00C94CBF" w:rsidRPr="00C71AA0" w:rsidRDefault="00C94CBF" w:rsidP="00C94C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 xml:space="preserve">Total costs </w:t>
            </w:r>
          </w:p>
          <w:p w:rsidR="00C94CBF" w:rsidRPr="00C71AA0" w:rsidRDefault="00C94CBF" w:rsidP="00C94CB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94CBF" w:rsidRPr="00C71AA0" w:rsidRDefault="00C94CBF" w:rsidP="00C94C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positive</w:t>
            </w:r>
          </w:p>
          <w:p w:rsidR="00C94CBF" w:rsidRPr="00C71AA0" w:rsidRDefault="00C94CBF" w:rsidP="00C94C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:rsidR="00C94CBF" w:rsidRPr="00C71AA0" w:rsidRDefault="00C94CBF" w:rsidP="00C94C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189</w:t>
            </w:r>
          </w:p>
          <w:p w:rsidR="00C94CBF" w:rsidRPr="00C71AA0" w:rsidRDefault="00C94CBF" w:rsidP="00C94C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40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C94CBF" w:rsidRPr="00C71AA0" w:rsidRDefault="00422B6E" w:rsidP="004A12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46,125</w:t>
            </w:r>
          </w:p>
          <w:p w:rsidR="00422B6E" w:rsidRPr="00C71AA0" w:rsidRDefault="00422B6E" w:rsidP="004A12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137,075</w:t>
            </w:r>
          </w:p>
        </w:tc>
        <w:tc>
          <w:tcPr>
            <w:tcW w:w="1275" w:type="dxa"/>
            <w:tcBorders>
              <w:left w:val="nil"/>
            </w:tcBorders>
          </w:tcPr>
          <w:p w:rsidR="00422B6E" w:rsidRPr="00C71AA0" w:rsidRDefault="00422B6E" w:rsidP="00422B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3,661</w:t>
            </w:r>
          </w:p>
          <w:p w:rsidR="00422B6E" w:rsidRPr="00C71AA0" w:rsidRDefault="00422B6E" w:rsidP="00422B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5,115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:rsidR="00C94CBF" w:rsidRPr="00C71AA0" w:rsidRDefault="00C94CBF" w:rsidP="00C94C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624</w:t>
            </w:r>
          </w:p>
          <w:p w:rsidR="00C94CBF" w:rsidRPr="00C71AA0" w:rsidRDefault="00C94CBF" w:rsidP="00C94C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92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C94CBF" w:rsidRPr="00C71AA0" w:rsidRDefault="00422B6E" w:rsidP="005410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86,488</w:t>
            </w:r>
          </w:p>
          <w:p w:rsidR="00422B6E" w:rsidRPr="00C71AA0" w:rsidRDefault="00422B6E" w:rsidP="005410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149,141</w:t>
            </w:r>
          </w:p>
        </w:tc>
        <w:tc>
          <w:tcPr>
            <w:tcW w:w="1275" w:type="dxa"/>
            <w:tcBorders>
              <w:left w:val="nil"/>
            </w:tcBorders>
          </w:tcPr>
          <w:p w:rsidR="00422B6E" w:rsidRPr="00C71AA0" w:rsidRDefault="00422B6E" w:rsidP="00422B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2,4955</w:t>
            </w:r>
          </w:p>
          <w:p w:rsidR="00422B6E" w:rsidRPr="00C71AA0" w:rsidRDefault="00422B6E" w:rsidP="005410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2,912</w:t>
            </w:r>
          </w:p>
        </w:tc>
      </w:tr>
      <w:tr w:rsidR="00A55295" w:rsidRPr="00C71AA0" w:rsidTr="00D358DD">
        <w:tc>
          <w:tcPr>
            <w:tcW w:w="9747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A55295" w:rsidRPr="00C71AA0" w:rsidRDefault="00D358DD" w:rsidP="00A5529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71AA0">
              <w:rPr>
                <w:rFonts w:ascii="Times New Roman" w:hAnsi="Times New Roman" w:cs="Times New Roman"/>
                <w:b/>
              </w:rPr>
              <w:t>Hospitalization costs</w:t>
            </w:r>
            <w:r w:rsidR="002A0007" w:rsidRPr="00C71AA0">
              <w:rPr>
                <w:rFonts w:ascii="Times New Roman" w:hAnsi="Times New Roman" w:cs="Times New Roman"/>
                <w:b/>
              </w:rPr>
              <w:t>,</w:t>
            </w:r>
            <w:r w:rsidRPr="00C71AA0">
              <w:rPr>
                <w:rFonts w:ascii="Times New Roman" w:hAnsi="Times New Roman" w:cs="Times New Roman"/>
                <w:b/>
              </w:rPr>
              <w:t xml:space="preserve"> e</w:t>
            </w:r>
            <w:r w:rsidR="00A55295" w:rsidRPr="00C71AA0">
              <w:rPr>
                <w:rFonts w:ascii="Times New Roman" w:hAnsi="Times New Roman" w:cs="Times New Roman"/>
                <w:b/>
              </w:rPr>
              <w:t>xcluding ICU admissions</w:t>
            </w:r>
          </w:p>
        </w:tc>
      </w:tr>
      <w:tr w:rsidR="00C94CBF" w:rsidRPr="00C71AA0" w:rsidTr="00C71AA0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C94CBF" w:rsidRPr="00C71AA0" w:rsidRDefault="00C94CBF" w:rsidP="00C94CB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 xml:space="preserve">Total costs </w:t>
            </w:r>
          </w:p>
        </w:tc>
        <w:tc>
          <w:tcPr>
            <w:tcW w:w="1276" w:type="dxa"/>
          </w:tcPr>
          <w:p w:rsidR="00C94CBF" w:rsidRPr="00C71AA0" w:rsidRDefault="00C94CBF" w:rsidP="00C94C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positive</w:t>
            </w:r>
          </w:p>
          <w:p w:rsidR="00C94CBF" w:rsidRPr="00C71AA0" w:rsidRDefault="00C94CBF" w:rsidP="00C94C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C94CBF" w:rsidRPr="00C71AA0" w:rsidRDefault="00C94CBF" w:rsidP="00C94C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1</w:t>
            </w:r>
            <w:r w:rsidR="00515D5A" w:rsidRPr="00C71AA0">
              <w:rPr>
                <w:rFonts w:ascii="Times New Roman" w:hAnsi="Times New Roman" w:cs="Times New Roman"/>
              </w:rPr>
              <w:t>78</w:t>
            </w:r>
          </w:p>
          <w:p w:rsidR="00C94CBF" w:rsidRPr="00C71AA0" w:rsidRDefault="004A75E4" w:rsidP="00C94C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C94CBF" w:rsidRPr="00C71AA0" w:rsidRDefault="004A75E4" w:rsidP="004A75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38,432</w:t>
            </w:r>
          </w:p>
          <w:p w:rsidR="004A75E4" w:rsidRPr="00C71AA0" w:rsidRDefault="004A75E4" w:rsidP="00402F3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8</w:t>
            </w:r>
            <w:r w:rsidR="00E37222" w:rsidRPr="00C71AA0">
              <w:rPr>
                <w:rFonts w:ascii="Times New Roman" w:hAnsi="Times New Roman" w:cs="Times New Roman"/>
              </w:rPr>
              <w:t>7,</w:t>
            </w:r>
            <w:r w:rsidR="00402F33" w:rsidRPr="00C71AA0">
              <w:rPr>
                <w:rFonts w:ascii="Times New Roman" w:hAnsi="Times New Roman" w:cs="Times New Roman"/>
              </w:rPr>
              <w:t>481</w:t>
            </w:r>
          </w:p>
        </w:tc>
        <w:tc>
          <w:tcPr>
            <w:tcW w:w="1275" w:type="dxa"/>
            <w:tcBorders>
              <w:left w:val="nil"/>
            </w:tcBorders>
          </w:tcPr>
          <w:p w:rsidR="00C94CBF" w:rsidRPr="00C71AA0" w:rsidRDefault="004A75E4" w:rsidP="004A75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3,239</w:t>
            </w:r>
          </w:p>
          <w:p w:rsidR="004A75E4" w:rsidRPr="00C71AA0" w:rsidRDefault="00E37222" w:rsidP="00402F3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3,</w:t>
            </w:r>
            <w:r w:rsidR="00402F33" w:rsidRPr="00C71AA0">
              <w:rPr>
                <w:rFonts w:ascii="Times New Roman" w:hAnsi="Times New Roman" w:cs="Times New Roman"/>
              </w:rPr>
              <w:t>499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C94CBF" w:rsidRPr="00C71AA0" w:rsidRDefault="004A75E4" w:rsidP="004A75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603</w:t>
            </w:r>
          </w:p>
          <w:p w:rsidR="00A55295" w:rsidRPr="00C71AA0" w:rsidRDefault="00A55295" w:rsidP="00E372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9</w:t>
            </w:r>
            <w:r w:rsidR="00E37222" w:rsidRPr="00C71AA0">
              <w:rPr>
                <w:rFonts w:ascii="Times New Roman" w:hAnsi="Times New Roman" w:cs="Times New Roman"/>
              </w:rPr>
              <w:t>0</w:t>
            </w:r>
            <w:r w:rsidRPr="00C71AA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C94CBF" w:rsidRPr="00C71AA0" w:rsidRDefault="004A75E4" w:rsidP="004A75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74,251</w:t>
            </w:r>
          </w:p>
          <w:p w:rsidR="004A75E4" w:rsidRPr="00C71AA0" w:rsidRDefault="00E37222" w:rsidP="00402F3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133,</w:t>
            </w:r>
            <w:r w:rsidR="00402F33" w:rsidRPr="00C71AA0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1275" w:type="dxa"/>
            <w:tcBorders>
              <w:left w:val="nil"/>
            </w:tcBorders>
          </w:tcPr>
          <w:p w:rsidR="00C94CBF" w:rsidRPr="00C71AA0" w:rsidRDefault="004A75E4" w:rsidP="004A75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2,216</w:t>
            </w:r>
          </w:p>
          <w:p w:rsidR="004A75E4" w:rsidRPr="00C71AA0" w:rsidRDefault="00E37222" w:rsidP="00402F3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1AA0">
              <w:rPr>
                <w:rFonts w:ascii="Times New Roman" w:hAnsi="Times New Roman" w:cs="Times New Roman"/>
              </w:rPr>
              <w:t>2,</w:t>
            </w:r>
            <w:r w:rsidR="00402F33" w:rsidRPr="00C71AA0">
              <w:rPr>
                <w:rFonts w:ascii="Times New Roman" w:hAnsi="Times New Roman" w:cs="Times New Roman"/>
              </w:rPr>
              <w:t>658</w:t>
            </w:r>
          </w:p>
        </w:tc>
      </w:tr>
    </w:tbl>
    <w:p w:rsidR="00305A53" w:rsidRPr="00C71AA0" w:rsidRDefault="00305A53" w:rsidP="00875386">
      <w:pPr>
        <w:rPr>
          <w:rFonts w:ascii="Times New Roman" w:hAnsi="Times New Roman" w:cs="Times New Roman"/>
        </w:rPr>
      </w:pPr>
    </w:p>
    <w:p w:rsidR="00305A53" w:rsidRDefault="00305A53" w:rsidP="00875386">
      <w:pPr>
        <w:rPr>
          <w:rFonts w:ascii="Times New Roman" w:hAnsi="Times New Roman" w:cs="Times New Roman"/>
          <w:sz w:val="24"/>
          <w:szCs w:val="24"/>
        </w:rPr>
      </w:pPr>
    </w:p>
    <w:p w:rsidR="00305A53" w:rsidRDefault="00305A53" w:rsidP="00875386">
      <w:pPr>
        <w:rPr>
          <w:rFonts w:ascii="Times New Roman" w:hAnsi="Times New Roman" w:cs="Times New Roman"/>
          <w:sz w:val="24"/>
          <w:szCs w:val="24"/>
        </w:rPr>
      </w:pPr>
    </w:p>
    <w:p w:rsidR="00305A53" w:rsidRDefault="00305A53" w:rsidP="00875386">
      <w:pPr>
        <w:rPr>
          <w:rFonts w:ascii="Times New Roman" w:hAnsi="Times New Roman" w:cs="Times New Roman"/>
          <w:sz w:val="24"/>
          <w:szCs w:val="24"/>
        </w:rPr>
      </w:pPr>
    </w:p>
    <w:p w:rsidR="00305A53" w:rsidRDefault="00305A53" w:rsidP="00875386">
      <w:pPr>
        <w:rPr>
          <w:rFonts w:ascii="Times New Roman" w:hAnsi="Times New Roman" w:cs="Times New Roman"/>
          <w:sz w:val="24"/>
          <w:szCs w:val="24"/>
        </w:rPr>
      </w:pPr>
    </w:p>
    <w:p w:rsidR="00305A53" w:rsidRDefault="00305A53" w:rsidP="00875386">
      <w:pPr>
        <w:rPr>
          <w:rFonts w:ascii="Times New Roman" w:hAnsi="Times New Roman" w:cs="Times New Roman"/>
          <w:sz w:val="24"/>
          <w:szCs w:val="24"/>
        </w:rPr>
      </w:pPr>
    </w:p>
    <w:p w:rsidR="00305A53" w:rsidRDefault="00305A53" w:rsidP="00875386">
      <w:pPr>
        <w:rPr>
          <w:rFonts w:ascii="Times New Roman" w:hAnsi="Times New Roman" w:cs="Times New Roman"/>
          <w:sz w:val="24"/>
          <w:szCs w:val="24"/>
        </w:rPr>
      </w:pPr>
    </w:p>
    <w:p w:rsidR="00305A53" w:rsidRDefault="00305A53" w:rsidP="00875386">
      <w:pPr>
        <w:rPr>
          <w:rFonts w:ascii="Times New Roman" w:hAnsi="Times New Roman" w:cs="Times New Roman"/>
          <w:sz w:val="24"/>
          <w:szCs w:val="24"/>
        </w:rPr>
      </w:pPr>
    </w:p>
    <w:p w:rsidR="00305A53" w:rsidRDefault="00305A53" w:rsidP="00875386">
      <w:pPr>
        <w:rPr>
          <w:rFonts w:ascii="Times New Roman" w:hAnsi="Times New Roman" w:cs="Times New Roman"/>
          <w:b/>
          <w:sz w:val="24"/>
          <w:szCs w:val="24"/>
        </w:rPr>
      </w:pPr>
    </w:p>
    <w:p w:rsidR="0085617B" w:rsidRDefault="0085617B" w:rsidP="00875386">
      <w:pPr>
        <w:rPr>
          <w:rFonts w:ascii="Times New Roman" w:hAnsi="Times New Roman" w:cs="Times New Roman"/>
          <w:b/>
          <w:sz w:val="24"/>
          <w:szCs w:val="24"/>
        </w:rPr>
      </w:pPr>
    </w:p>
    <w:p w:rsidR="0085617B" w:rsidRDefault="0085617B" w:rsidP="00875386">
      <w:pPr>
        <w:rPr>
          <w:rFonts w:ascii="Times New Roman" w:hAnsi="Times New Roman" w:cs="Times New Roman"/>
          <w:b/>
          <w:sz w:val="24"/>
          <w:szCs w:val="24"/>
        </w:rPr>
      </w:pPr>
    </w:p>
    <w:p w:rsidR="0085617B" w:rsidRDefault="0085617B" w:rsidP="00875386">
      <w:pPr>
        <w:rPr>
          <w:rFonts w:ascii="Times New Roman" w:hAnsi="Times New Roman" w:cs="Times New Roman"/>
          <w:b/>
          <w:sz w:val="24"/>
          <w:szCs w:val="24"/>
        </w:rPr>
      </w:pPr>
    </w:p>
    <w:p w:rsidR="0085617B" w:rsidRDefault="0085617B" w:rsidP="00875386">
      <w:pPr>
        <w:rPr>
          <w:rFonts w:ascii="Times New Roman" w:hAnsi="Times New Roman" w:cs="Times New Roman"/>
          <w:b/>
          <w:sz w:val="24"/>
          <w:szCs w:val="24"/>
        </w:rPr>
      </w:pPr>
    </w:p>
    <w:sectPr w:rsidR="0085617B" w:rsidSect="00FE25C1">
      <w:footerReference w:type="default" r:id="rId8"/>
      <w:footerReference w:type="first" r:id="rId9"/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83C41" w:rsidRDefault="00383C41" w:rsidP="00457D19">
      <w:pPr>
        <w:spacing w:after="0" w:line="240" w:lineRule="auto"/>
      </w:pPr>
      <w:r>
        <w:separator/>
      </w:r>
    </w:p>
  </w:endnote>
  <w:endnote w:type="continuationSeparator" w:id="0">
    <w:p w:rsidR="00383C41" w:rsidRDefault="00383C41" w:rsidP="00457D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325816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83C41" w:rsidRDefault="00383C4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A423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83C41" w:rsidRDefault="00383C4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098608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83C41" w:rsidRDefault="00383C4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A423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83C41" w:rsidRDefault="00383C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83C41" w:rsidRDefault="00383C41" w:rsidP="00457D19">
      <w:pPr>
        <w:spacing w:after="0" w:line="240" w:lineRule="auto"/>
      </w:pPr>
      <w:r>
        <w:separator/>
      </w:r>
    </w:p>
  </w:footnote>
  <w:footnote w:type="continuationSeparator" w:id="0">
    <w:p w:rsidR="00383C41" w:rsidRDefault="00383C41" w:rsidP="00457D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ED10F5"/>
    <w:multiLevelType w:val="hybridMultilevel"/>
    <w:tmpl w:val="0B120874"/>
    <w:lvl w:ilvl="0" w:tplc="33303E8C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B525548"/>
    <w:multiLevelType w:val="hybridMultilevel"/>
    <w:tmpl w:val="67EC3E42"/>
    <w:lvl w:ilvl="0" w:tplc="A40A8C42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hdrShapeDefaults>
    <o:shapedefaults v:ext="edit" spidmax="9830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merging Inf Di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E7E92"/>
    <w:rsid w:val="00004E34"/>
    <w:rsid w:val="0000546E"/>
    <w:rsid w:val="00011937"/>
    <w:rsid w:val="000143AC"/>
    <w:rsid w:val="00017073"/>
    <w:rsid w:val="00027F5C"/>
    <w:rsid w:val="000324D3"/>
    <w:rsid w:val="0003428D"/>
    <w:rsid w:val="00035ECC"/>
    <w:rsid w:val="0003659B"/>
    <w:rsid w:val="00037C0B"/>
    <w:rsid w:val="00040529"/>
    <w:rsid w:val="00045637"/>
    <w:rsid w:val="00045734"/>
    <w:rsid w:val="000467FE"/>
    <w:rsid w:val="00046B84"/>
    <w:rsid w:val="000509CD"/>
    <w:rsid w:val="00051BBB"/>
    <w:rsid w:val="00053C38"/>
    <w:rsid w:val="00062DEB"/>
    <w:rsid w:val="000655C6"/>
    <w:rsid w:val="00067220"/>
    <w:rsid w:val="00084DC0"/>
    <w:rsid w:val="00087C8F"/>
    <w:rsid w:val="00087D10"/>
    <w:rsid w:val="000922DE"/>
    <w:rsid w:val="0009403B"/>
    <w:rsid w:val="000A050D"/>
    <w:rsid w:val="000A1683"/>
    <w:rsid w:val="000A1ADD"/>
    <w:rsid w:val="000A4FE2"/>
    <w:rsid w:val="000C2BFA"/>
    <w:rsid w:val="000C4B07"/>
    <w:rsid w:val="000C5793"/>
    <w:rsid w:val="000D1C85"/>
    <w:rsid w:val="000E0B58"/>
    <w:rsid w:val="000E1F71"/>
    <w:rsid w:val="000F70C1"/>
    <w:rsid w:val="0010336E"/>
    <w:rsid w:val="001120B7"/>
    <w:rsid w:val="001159A7"/>
    <w:rsid w:val="00120DCD"/>
    <w:rsid w:val="00124CBA"/>
    <w:rsid w:val="00126E77"/>
    <w:rsid w:val="00126F46"/>
    <w:rsid w:val="00130C29"/>
    <w:rsid w:val="001327F8"/>
    <w:rsid w:val="00136A83"/>
    <w:rsid w:val="00142865"/>
    <w:rsid w:val="00157624"/>
    <w:rsid w:val="00164E55"/>
    <w:rsid w:val="00170BE8"/>
    <w:rsid w:val="0017161D"/>
    <w:rsid w:val="00185376"/>
    <w:rsid w:val="00186BFF"/>
    <w:rsid w:val="001954E1"/>
    <w:rsid w:val="00195BBF"/>
    <w:rsid w:val="00195F4A"/>
    <w:rsid w:val="001A0436"/>
    <w:rsid w:val="001A4BE6"/>
    <w:rsid w:val="001B60F5"/>
    <w:rsid w:val="001E27F8"/>
    <w:rsid w:val="001E3ADA"/>
    <w:rsid w:val="001E6ECF"/>
    <w:rsid w:val="001F1DBC"/>
    <w:rsid w:val="001F27D3"/>
    <w:rsid w:val="001F3610"/>
    <w:rsid w:val="001F6150"/>
    <w:rsid w:val="00205B63"/>
    <w:rsid w:val="00206F92"/>
    <w:rsid w:val="002072F0"/>
    <w:rsid w:val="00217B0B"/>
    <w:rsid w:val="00225BA5"/>
    <w:rsid w:val="00231917"/>
    <w:rsid w:val="00233E3F"/>
    <w:rsid w:val="00237FD7"/>
    <w:rsid w:val="002408AD"/>
    <w:rsid w:val="00242E61"/>
    <w:rsid w:val="00246698"/>
    <w:rsid w:val="00247EA8"/>
    <w:rsid w:val="00250172"/>
    <w:rsid w:val="0026348C"/>
    <w:rsid w:val="00273845"/>
    <w:rsid w:val="002750B3"/>
    <w:rsid w:val="00275EB3"/>
    <w:rsid w:val="0028225D"/>
    <w:rsid w:val="0028306F"/>
    <w:rsid w:val="00291F9B"/>
    <w:rsid w:val="002A0007"/>
    <w:rsid w:val="002A0A74"/>
    <w:rsid w:val="002A1EA6"/>
    <w:rsid w:val="002A423F"/>
    <w:rsid w:val="002A6460"/>
    <w:rsid w:val="002A705B"/>
    <w:rsid w:val="002B7EFC"/>
    <w:rsid w:val="002C169F"/>
    <w:rsid w:val="002C441C"/>
    <w:rsid w:val="002D09D9"/>
    <w:rsid w:val="002D2231"/>
    <w:rsid w:val="002D29E6"/>
    <w:rsid w:val="002E44D2"/>
    <w:rsid w:val="002F1132"/>
    <w:rsid w:val="002F301C"/>
    <w:rsid w:val="002F6B95"/>
    <w:rsid w:val="002F7040"/>
    <w:rsid w:val="00305A53"/>
    <w:rsid w:val="00313A7B"/>
    <w:rsid w:val="0031435B"/>
    <w:rsid w:val="003149F1"/>
    <w:rsid w:val="00320336"/>
    <w:rsid w:val="003242DB"/>
    <w:rsid w:val="00331E45"/>
    <w:rsid w:val="003320F1"/>
    <w:rsid w:val="003379D2"/>
    <w:rsid w:val="00340145"/>
    <w:rsid w:val="00344339"/>
    <w:rsid w:val="00350519"/>
    <w:rsid w:val="00351A81"/>
    <w:rsid w:val="0035338B"/>
    <w:rsid w:val="00356C5D"/>
    <w:rsid w:val="003624D9"/>
    <w:rsid w:val="00370D9A"/>
    <w:rsid w:val="00371633"/>
    <w:rsid w:val="0038076F"/>
    <w:rsid w:val="003812DB"/>
    <w:rsid w:val="00383C41"/>
    <w:rsid w:val="003A1BDA"/>
    <w:rsid w:val="003A3866"/>
    <w:rsid w:val="003B2FC4"/>
    <w:rsid w:val="003C02EA"/>
    <w:rsid w:val="003C0B2C"/>
    <w:rsid w:val="003C5554"/>
    <w:rsid w:val="003C5B55"/>
    <w:rsid w:val="003C7DF9"/>
    <w:rsid w:val="003D074A"/>
    <w:rsid w:val="003D16A4"/>
    <w:rsid w:val="003E075A"/>
    <w:rsid w:val="003E35A0"/>
    <w:rsid w:val="003E36B0"/>
    <w:rsid w:val="003E78E8"/>
    <w:rsid w:val="003F3D5F"/>
    <w:rsid w:val="00400137"/>
    <w:rsid w:val="00402F33"/>
    <w:rsid w:val="00413B2C"/>
    <w:rsid w:val="004151A8"/>
    <w:rsid w:val="00422842"/>
    <w:rsid w:val="00422B6E"/>
    <w:rsid w:val="00423506"/>
    <w:rsid w:val="0042774D"/>
    <w:rsid w:val="00432348"/>
    <w:rsid w:val="00433FF8"/>
    <w:rsid w:val="0044459C"/>
    <w:rsid w:val="004466E8"/>
    <w:rsid w:val="00446FC5"/>
    <w:rsid w:val="00447067"/>
    <w:rsid w:val="0044750F"/>
    <w:rsid w:val="0045779A"/>
    <w:rsid w:val="00457D19"/>
    <w:rsid w:val="004616EB"/>
    <w:rsid w:val="00463E63"/>
    <w:rsid w:val="00465A03"/>
    <w:rsid w:val="0047268B"/>
    <w:rsid w:val="004764F9"/>
    <w:rsid w:val="00485B05"/>
    <w:rsid w:val="00492AE9"/>
    <w:rsid w:val="004A0D1D"/>
    <w:rsid w:val="004A1299"/>
    <w:rsid w:val="004A75E4"/>
    <w:rsid w:val="004B4268"/>
    <w:rsid w:val="004B7355"/>
    <w:rsid w:val="004C3CFB"/>
    <w:rsid w:val="004D5207"/>
    <w:rsid w:val="004D6214"/>
    <w:rsid w:val="004E0455"/>
    <w:rsid w:val="004E5D80"/>
    <w:rsid w:val="004E5F64"/>
    <w:rsid w:val="004E724C"/>
    <w:rsid w:val="004E753E"/>
    <w:rsid w:val="004E7E92"/>
    <w:rsid w:val="0050157F"/>
    <w:rsid w:val="0051390C"/>
    <w:rsid w:val="00515D5A"/>
    <w:rsid w:val="0052541D"/>
    <w:rsid w:val="00526811"/>
    <w:rsid w:val="005300E5"/>
    <w:rsid w:val="005410A5"/>
    <w:rsid w:val="005528C1"/>
    <w:rsid w:val="00562948"/>
    <w:rsid w:val="00573FC5"/>
    <w:rsid w:val="00576A61"/>
    <w:rsid w:val="00576D89"/>
    <w:rsid w:val="005773E3"/>
    <w:rsid w:val="005A5BA0"/>
    <w:rsid w:val="005A6FBF"/>
    <w:rsid w:val="005B47B1"/>
    <w:rsid w:val="005C12EF"/>
    <w:rsid w:val="005C287D"/>
    <w:rsid w:val="005D0356"/>
    <w:rsid w:val="005D2568"/>
    <w:rsid w:val="005D66DB"/>
    <w:rsid w:val="005E0750"/>
    <w:rsid w:val="005E52A3"/>
    <w:rsid w:val="005E59CD"/>
    <w:rsid w:val="005F23C9"/>
    <w:rsid w:val="005F3AB7"/>
    <w:rsid w:val="005F3CEF"/>
    <w:rsid w:val="005F5884"/>
    <w:rsid w:val="0061279E"/>
    <w:rsid w:val="00620226"/>
    <w:rsid w:val="00620297"/>
    <w:rsid w:val="0062377F"/>
    <w:rsid w:val="00627BAB"/>
    <w:rsid w:val="006311A9"/>
    <w:rsid w:val="006334D8"/>
    <w:rsid w:val="006341A4"/>
    <w:rsid w:val="00634257"/>
    <w:rsid w:val="006349D0"/>
    <w:rsid w:val="006449CC"/>
    <w:rsid w:val="00645DB9"/>
    <w:rsid w:val="00652D96"/>
    <w:rsid w:val="0065725F"/>
    <w:rsid w:val="006639E3"/>
    <w:rsid w:val="00665C16"/>
    <w:rsid w:val="00665D31"/>
    <w:rsid w:val="006702F9"/>
    <w:rsid w:val="00677EED"/>
    <w:rsid w:val="00683C52"/>
    <w:rsid w:val="00686A81"/>
    <w:rsid w:val="00690992"/>
    <w:rsid w:val="00692205"/>
    <w:rsid w:val="00694EE7"/>
    <w:rsid w:val="00695FBA"/>
    <w:rsid w:val="006A2264"/>
    <w:rsid w:val="006A49BE"/>
    <w:rsid w:val="006A79FF"/>
    <w:rsid w:val="006C18BE"/>
    <w:rsid w:val="006C3B22"/>
    <w:rsid w:val="006C452B"/>
    <w:rsid w:val="006C5EB0"/>
    <w:rsid w:val="006D35AB"/>
    <w:rsid w:val="006D6571"/>
    <w:rsid w:val="006E04B9"/>
    <w:rsid w:val="006E6CEA"/>
    <w:rsid w:val="006F3ACA"/>
    <w:rsid w:val="006F3F24"/>
    <w:rsid w:val="006F6782"/>
    <w:rsid w:val="006F777B"/>
    <w:rsid w:val="00701040"/>
    <w:rsid w:val="00713A47"/>
    <w:rsid w:val="007164DD"/>
    <w:rsid w:val="007178FD"/>
    <w:rsid w:val="00717915"/>
    <w:rsid w:val="00721DF7"/>
    <w:rsid w:val="0073083F"/>
    <w:rsid w:val="0073373E"/>
    <w:rsid w:val="00735DFE"/>
    <w:rsid w:val="007431A8"/>
    <w:rsid w:val="007472C6"/>
    <w:rsid w:val="00753FD6"/>
    <w:rsid w:val="00754390"/>
    <w:rsid w:val="00760043"/>
    <w:rsid w:val="00761317"/>
    <w:rsid w:val="00764F3D"/>
    <w:rsid w:val="00765FE0"/>
    <w:rsid w:val="00767951"/>
    <w:rsid w:val="007748B7"/>
    <w:rsid w:val="007749D6"/>
    <w:rsid w:val="00786B1E"/>
    <w:rsid w:val="007944FE"/>
    <w:rsid w:val="007A053C"/>
    <w:rsid w:val="007A2222"/>
    <w:rsid w:val="007B5D46"/>
    <w:rsid w:val="007C04C7"/>
    <w:rsid w:val="007C0F40"/>
    <w:rsid w:val="007D03B4"/>
    <w:rsid w:val="007D55E9"/>
    <w:rsid w:val="007E178F"/>
    <w:rsid w:val="007F1184"/>
    <w:rsid w:val="00814D0F"/>
    <w:rsid w:val="00815467"/>
    <w:rsid w:val="00817F70"/>
    <w:rsid w:val="008339B2"/>
    <w:rsid w:val="00833FDD"/>
    <w:rsid w:val="00846B83"/>
    <w:rsid w:val="00846C27"/>
    <w:rsid w:val="008524B3"/>
    <w:rsid w:val="0085463F"/>
    <w:rsid w:val="0085617B"/>
    <w:rsid w:val="00861466"/>
    <w:rsid w:val="008706CE"/>
    <w:rsid w:val="00871098"/>
    <w:rsid w:val="00875386"/>
    <w:rsid w:val="00881DEC"/>
    <w:rsid w:val="00882CC5"/>
    <w:rsid w:val="00884841"/>
    <w:rsid w:val="00885DE7"/>
    <w:rsid w:val="008A182D"/>
    <w:rsid w:val="008A2A3E"/>
    <w:rsid w:val="008B5D70"/>
    <w:rsid w:val="008B6F07"/>
    <w:rsid w:val="008C3E4E"/>
    <w:rsid w:val="008C591A"/>
    <w:rsid w:val="008D054D"/>
    <w:rsid w:val="008D30FC"/>
    <w:rsid w:val="008E036F"/>
    <w:rsid w:val="008E55A0"/>
    <w:rsid w:val="008F2AF8"/>
    <w:rsid w:val="008F7678"/>
    <w:rsid w:val="009010C1"/>
    <w:rsid w:val="00902636"/>
    <w:rsid w:val="00905437"/>
    <w:rsid w:val="009078CD"/>
    <w:rsid w:val="00914C46"/>
    <w:rsid w:val="00920868"/>
    <w:rsid w:val="0092109E"/>
    <w:rsid w:val="00930333"/>
    <w:rsid w:val="0093191B"/>
    <w:rsid w:val="00946068"/>
    <w:rsid w:val="009463F9"/>
    <w:rsid w:val="00957BD1"/>
    <w:rsid w:val="00962019"/>
    <w:rsid w:val="00963604"/>
    <w:rsid w:val="00964512"/>
    <w:rsid w:val="00964693"/>
    <w:rsid w:val="00964D87"/>
    <w:rsid w:val="00970A4D"/>
    <w:rsid w:val="00970CF9"/>
    <w:rsid w:val="00982CCE"/>
    <w:rsid w:val="009906EF"/>
    <w:rsid w:val="009A0CE6"/>
    <w:rsid w:val="009A243E"/>
    <w:rsid w:val="009A5228"/>
    <w:rsid w:val="009A5F04"/>
    <w:rsid w:val="009B5134"/>
    <w:rsid w:val="009B607C"/>
    <w:rsid w:val="009C6BD3"/>
    <w:rsid w:val="009E62B2"/>
    <w:rsid w:val="009F045C"/>
    <w:rsid w:val="009F0F9D"/>
    <w:rsid w:val="009F2DAD"/>
    <w:rsid w:val="009F6399"/>
    <w:rsid w:val="00A15358"/>
    <w:rsid w:val="00A16965"/>
    <w:rsid w:val="00A2094E"/>
    <w:rsid w:val="00A20A56"/>
    <w:rsid w:val="00A26F69"/>
    <w:rsid w:val="00A41E6A"/>
    <w:rsid w:val="00A5272B"/>
    <w:rsid w:val="00A55295"/>
    <w:rsid w:val="00A63610"/>
    <w:rsid w:val="00A6481D"/>
    <w:rsid w:val="00A707C0"/>
    <w:rsid w:val="00A826B8"/>
    <w:rsid w:val="00A959D0"/>
    <w:rsid w:val="00AA3674"/>
    <w:rsid w:val="00AA64D4"/>
    <w:rsid w:val="00AB2280"/>
    <w:rsid w:val="00AB7CEF"/>
    <w:rsid w:val="00AD3037"/>
    <w:rsid w:val="00AD71AF"/>
    <w:rsid w:val="00AE00C3"/>
    <w:rsid w:val="00AE0E4B"/>
    <w:rsid w:val="00AF2323"/>
    <w:rsid w:val="00AF4FC4"/>
    <w:rsid w:val="00AF69BF"/>
    <w:rsid w:val="00B14825"/>
    <w:rsid w:val="00B26664"/>
    <w:rsid w:val="00B3226E"/>
    <w:rsid w:val="00B4010D"/>
    <w:rsid w:val="00B46C34"/>
    <w:rsid w:val="00B50118"/>
    <w:rsid w:val="00B5295D"/>
    <w:rsid w:val="00B52FE6"/>
    <w:rsid w:val="00B576C8"/>
    <w:rsid w:val="00B635AB"/>
    <w:rsid w:val="00B6677D"/>
    <w:rsid w:val="00B707D8"/>
    <w:rsid w:val="00B70F92"/>
    <w:rsid w:val="00B71961"/>
    <w:rsid w:val="00B93168"/>
    <w:rsid w:val="00BA4697"/>
    <w:rsid w:val="00BB09BA"/>
    <w:rsid w:val="00BB286F"/>
    <w:rsid w:val="00BD3421"/>
    <w:rsid w:val="00BE0A10"/>
    <w:rsid w:val="00BF71D6"/>
    <w:rsid w:val="00C1565A"/>
    <w:rsid w:val="00C25FF4"/>
    <w:rsid w:val="00C2721C"/>
    <w:rsid w:val="00C30344"/>
    <w:rsid w:val="00C33BFB"/>
    <w:rsid w:val="00C379B4"/>
    <w:rsid w:val="00C46607"/>
    <w:rsid w:val="00C50EC3"/>
    <w:rsid w:val="00C55AD5"/>
    <w:rsid w:val="00C65506"/>
    <w:rsid w:val="00C70D48"/>
    <w:rsid w:val="00C71AA0"/>
    <w:rsid w:val="00C93161"/>
    <w:rsid w:val="00C94CBF"/>
    <w:rsid w:val="00CA1088"/>
    <w:rsid w:val="00CA162A"/>
    <w:rsid w:val="00CB2CF1"/>
    <w:rsid w:val="00CB38DC"/>
    <w:rsid w:val="00CB5EC3"/>
    <w:rsid w:val="00CB6E99"/>
    <w:rsid w:val="00CB7456"/>
    <w:rsid w:val="00CC0C9C"/>
    <w:rsid w:val="00CC2459"/>
    <w:rsid w:val="00CC2E37"/>
    <w:rsid w:val="00CD0980"/>
    <w:rsid w:val="00CD2258"/>
    <w:rsid w:val="00CD5599"/>
    <w:rsid w:val="00CD751E"/>
    <w:rsid w:val="00CE23B6"/>
    <w:rsid w:val="00CE59FB"/>
    <w:rsid w:val="00CE66CA"/>
    <w:rsid w:val="00CF3EEC"/>
    <w:rsid w:val="00CF6842"/>
    <w:rsid w:val="00CF7170"/>
    <w:rsid w:val="00D01770"/>
    <w:rsid w:val="00D03C18"/>
    <w:rsid w:val="00D044FD"/>
    <w:rsid w:val="00D07FBB"/>
    <w:rsid w:val="00D12627"/>
    <w:rsid w:val="00D23EBB"/>
    <w:rsid w:val="00D358DD"/>
    <w:rsid w:val="00D35DB7"/>
    <w:rsid w:val="00D40FF7"/>
    <w:rsid w:val="00D43DE9"/>
    <w:rsid w:val="00D46463"/>
    <w:rsid w:val="00D47B96"/>
    <w:rsid w:val="00D60842"/>
    <w:rsid w:val="00D60AD9"/>
    <w:rsid w:val="00D61665"/>
    <w:rsid w:val="00D74DBB"/>
    <w:rsid w:val="00D8048A"/>
    <w:rsid w:val="00D867E6"/>
    <w:rsid w:val="00D928D7"/>
    <w:rsid w:val="00DA1C0D"/>
    <w:rsid w:val="00DA2CF8"/>
    <w:rsid w:val="00DB2F96"/>
    <w:rsid w:val="00DB5604"/>
    <w:rsid w:val="00DB7626"/>
    <w:rsid w:val="00DC2AB9"/>
    <w:rsid w:val="00DD0893"/>
    <w:rsid w:val="00DD08E8"/>
    <w:rsid w:val="00DD3E8D"/>
    <w:rsid w:val="00DE0647"/>
    <w:rsid w:val="00DE520F"/>
    <w:rsid w:val="00DF2A60"/>
    <w:rsid w:val="00DF4354"/>
    <w:rsid w:val="00DF53F6"/>
    <w:rsid w:val="00E0024B"/>
    <w:rsid w:val="00E026D6"/>
    <w:rsid w:val="00E033E3"/>
    <w:rsid w:val="00E03750"/>
    <w:rsid w:val="00E05A0A"/>
    <w:rsid w:val="00E07984"/>
    <w:rsid w:val="00E1363A"/>
    <w:rsid w:val="00E17172"/>
    <w:rsid w:val="00E1799E"/>
    <w:rsid w:val="00E2196A"/>
    <w:rsid w:val="00E262BE"/>
    <w:rsid w:val="00E31396"/>
    <w:rsid w:val="00E3180E"/>
    <w:rsid w:val="00E33093"/>
    <w:rsid w:val="00E3667F"/>
    <w:rsid w:val="00E37222"/>
    <w:rsid w:val="00E3783A"/>
    <w:rsid w:val="00E4465E"/>
    <w:rsid w:val="00E620AE"/>
    <w:rsid w:val="00E673B6"/>
    <w:rsid w:val="00E729EF"/>
    <w:rsid w:val="00E7462F"/>
    <w:rsid w:val="00E75153"/>
    <w:rsid w:val="00E96051"/>
    <w:rsid w:val="00E963CF"/>
    <w:rsid w:val="00EB3501"/>
    <w:rsid w:val="00EB576E"/>
    <w:rsid w:val="00EC1835"/>
    <w:rsid w:val="00EC2708"/>
    <w:rsid w:val="00EC7594"/>
    <w:rsid w:val="00ED245D"/>
    <w:rsid w:val="00ED74F3"/>
    <w:rsid w:val="00EE0710"/>
    <w:rsid w:val="00EE23B4"/>
    <w:rsid w:val="00EE31BD"/>
    <w:rsid w:val="00EE4C2A"/>
    <w:rsid w:val="00EE6720"/>
    <w:rsid w:val="00EF5E5E"/>
    <w:rsid w:val="00F010B1"/>
    <w:rsid w:val="00F0350E"/>
    <w:rsid w:val="00F03A08"/>
    <w:rsid w:val="00F07C87"/>
    <w:rsid w:val="00F11A94"/>
    <w:rsid w:val="00F21FE6"/>
    <w:rsid w:val="00F3053E"/>
    <w:rsid w:val="00F30D75"/>
    <w:rsid w:val="00F4021B"/>
    <w:rsid w:val="00F42920"/>
    <w:rsid w:val="00F511B3"/>
    <w:rsid w:val="00F6124B"/>
    <w:rsid w:val="00F64558"/>
    <w:rsid w:val="00F65F59"/>
    <w:rsid w:val="00F754A7"/>
    <w:rsid w:val="00F77BA6"/>
    <w:rsid w:val="00F837B7"/>
    <w:rsid w:val="00F87522"/>
    <w:rsid w:val="00F953B3"/>
    <w:rsid w:val="00FA4746"/>
    <w:rsid w:val="00FB1B88"/>
    <w:rsid w:val="00FB5F03"/>
    <w:rsid w:val="00FC41B9"/>
    <w:rsid w:val="00FD0A4B"/>
    <w:rsid w:val="00FD379A"/>
    <w:rsid w:val="00FD3C11"/>
    <w:rsid w:val="00FD5058"/>
    <w:rsid w:val="00FE25C1"/>
    <w:rsid w:val="00FE267F"/>
    <w:rsid w:val="00FF4A54"/>
    <w:rsid w:val="00FF6BA9"/>
    <w:rsid w:val="00FF71AA"/>
    <w:rsid w:val="00FF7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8305"/>
    <o:shapelayout v:ext="edit">
      <o:idmap v:ext="edit" data="1"/>
    </o:shapelayout>
  </w:shapeDefaults>
  <w:decimalSymbol w:val=","/>
  <w:listSeparator w:val=";"/>
  <w14:docId w14:val="71DE1943"/>
  <w15:docId w15:val="{A6210C0F-3D22-4EDC-8F3D-CA1DB98BF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64D8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02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2E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17F70"/>
    <w:pPr>
      <w:ind w:left="720"/>
      <w:contextualSpacing/>
    </w:pPr>
  </w:style>
  <w:style w:type="character" w:customStyle="1" w:styleId="st1">
    <w:name w:val="st1"/>
    <w:basedOn w:val="DefaultParagraphFont"/>
    <w:rsid w:val="00492AE9"/>
  </w:style>
  <w:style w:type="table" w:styleId="TableGrid">
    <w:name w:val="Table Grid"/>
    <w:basedOn w:val="TableNormal"/>
    <w:uiPriority w:val="59"/>
    <w:rsid w:val="008A2A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93168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3168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93168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93168"/>
    <w:rPr>
      <w:rFonts w:ascii="Times New Roman" w:hAnsi="Times New Roman" w:cs="Times New Roman"/>
      <w:noProof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431A8"/>
  </w:style>
  <w:style w:type="paragraph" w:styleId="Header">
    <w:name w:val="header"/>
    <w:basedOn w:val="Normal"/>
    <w:link w:val="HeaderChar"/>
    <w:uiPriority w:val="99"/>
    <w:unhideWhenUsed/>
    <w:rsid w:val="00457D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7D19"/>
  </w:style>
  <w:style w:type="paragraph" w:styleId="Footer">
    <w:name w:val="footer"/>
    <w:basedOn w:val="Normal"/>
    <w:link w:val="FooterChar"/>
    <w:uiPriority w:val="99"/>
    <w:unhideWhenUsed/>
    <w:rsid w:val="00457D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7D19"/>
  </w:style>
  <w:style w:type="character" w:styleId="CommentReference">
    <w:name w:val="annotation reference"/>
    <w:basedOn w:val="DefaultParagraphFont"/>
    <w:uiPriority w:val="99"/>
    <w:semiHidden/>
    <w:unhideWhenUsed/>
    <w:rsid w:val="00AD30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30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30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30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3037"/>
    <w:rPr>
      <w:b/>
      <w:bCs/>
      <w:sz w:val="20"/>
      <w:szCs w:val="20"/>
    </w:rPr>
  </w:style>
  <w:style w:type="character" w:customStyle="1" w:styleId="mixed-citation">
    <w:name w:val="mixed-citation"/>
    <w:basedOn w:val="DefaultParagraphFont"/>
    <w:rsid w:val="00C50EC3"/>
  </w:style>
  <w:style w:type="character" w:customStyle="1" w:styleId="nowrap">
    <w:name w:val="nowrap"/>
    <w:basedOn w:val="DefaultParagraphFont"/>
    <w:rsid w:val="00C50E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45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9BA50D-2208-487D-8BF5-A69C45B760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43</Words>
  <Characters>6839</Characters>
  <Application>Microsoft Office Word</Application>
  <DocSecurity>4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8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erk Marbus</dc:creator>
  <cp:lastModifiedBy>Sierk Marbus</cp:lastModifiedBy>
  <cp:revision>2</cp:revision>
  <dcterms:created xsi:type="dcterms:W3CDTF">2020-08-26T10:04:00Z</dcterms:created>
  <dcterms:modified xsi:type="dcterms:W3CDTF">2020-08-26T10:04:00Z</dcterms:modified>
</cp:coreProperties>
</file>